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bookmarkStart w:id="0" w:name="_GoBack"/>
    <w:bookmarkEnd w:id="0"/>
    <w:p w:rsidR="00DC6797" w:rsidRPr="00640CD6" w:rsidRDefault="00640CD6" w:rsidP="00640CD6">
      <w:pPr>
        <w:ind w:firstLineChars="200" w:firstLine="360"/>
        <w:rPr>
          <w:rFonts w:ascii="Times New Roman" w:hAnsi="Times New Roman"/>
          <w:color w:val="000000" w:themeColor="text1"/>
          <w:sz w:val="18"/>
          <w:szCs w:val="18"/>
          <w:lang w:val="en"/>
        </w:rPr>
      </w:pPr>
      <w:r w:rsidRPr="000119C1">
        <w:rPr>
          <w:rFonts w:ascii="Times New Roman" w:hAnsi="Times New Roman"/>
          <w:noProof/>
          <w:color w:val="000000" w:themeColor="text1"/>
          <w:sz w:val="18"/>
          <w:szCs w:val="18"/>
          <w:lang w:eastAsia="en-US"/>
        </w:rPr>
        <mc:AlternateContent>
          <mc:Choice Requires="wps">
            <w:drawing>
              <wp:anchor distT="45720" distB="45720" distL="114300" distR="114300" simplePos="0" relativeHeight="251659264" behindDoc="1" locked="0" layoutInCell="1" allowOverlap="1" wp14:anchorId="21A6EA9A" wp14:editId="1B82ED04">
                <wp:simplePos x="0" y="0"/>
                <wp:positionH relativeFrom="margin">
                  <wp:align>right</wp:align>
                </wp:positionH>
                <wp:positionV relativeFrom="paragraph">
                  <wp:posOffset>674370</wp:posOffset>
                </wp:positionV>
                <wp:extent cx="5189220" cy="1404620"/>
                <wp:effectExtent l="0" t="0" r="11430" b="13970"/>
                <wp:wrapTight wrapText="bothSides">
                  <wp:wrapPolygon edited="0">
                    <wp:start x="0" y="0"/>
                    <wp:lineTo x="0" y="21547"/>
                    <wp:lineTo x="21568" y="21547"/>
                    <wp:lineTo x="21568" y="0"/>
                    <wp:lineTo x="0" y="0"/>
                  </wp:wrapPolygon>
                </wp:wrapTight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8922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267AB" w:rsidRPr="00D267AB" w:rsidRDefault="00D267AB" w:rsidP="00D267AB">
                            <w:pPr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>PV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0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0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0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0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0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09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3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206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469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776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1.035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1.209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1.274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1.234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1.101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897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666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429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221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3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8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0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0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00 </w:t>
                            </w:r>
                          </w:p>
                          <w:p w:rsidR="00D267AB" w:rsidRPr="00D267AB" w:rsidRDefault="00D267AB" w:rsidP="00D267AB">
                            <w:pPr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>WT1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1.665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1.649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1.626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1.597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1.567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1.542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1.527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1.516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1.497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1.477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1.482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1.518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1.571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1.623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1.66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1.677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1.679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1.674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1.657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1.646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1.652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1.67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1.697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1.713 </w:t>
                            </w:r>
                          </w:p>
                          <w:p w:rsidR="00D267AB" w:rsidRPr="00D267AB" w:rsidRDefault="00D267AB" w:rsidP="00D267AB">
                            <w:pPr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>WT2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1.345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1.332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1.316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1.298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1.282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1.267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1.257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1.248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1.228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1.204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1.195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1.211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1.235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1.262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1.283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1.296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1.302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1.302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1.30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1.299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1.305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1.321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1.345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1.362 </w:t>
                            </w:r>
                          </w:p>
                          <w:p w:rsidR="00D267AB" w:rsidRPr="00D267AB" w:rsidRDefault="00D267AB" w:rsidP="00D267AB">
                            <w:pPr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>Load active power profile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2.795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2.564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2.465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2.496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2.578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2.692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2.782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2.921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3.153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3.332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3.507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3.622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3.715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3.583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3.465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3.326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3.451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3.632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3.712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3.641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3.64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3.484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3.084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3.018 </w:t>
                            </w:r>
                          </w:p>
                          <w:p w:rsidR="000119C1" w:rsidRPr="00D267AB" w:rsidRDefault="00D267AB" w:rsidP="00D267AB">
                            <w:pPr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>Load reactive power profile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1.73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1.587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1.526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1.545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1.596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1.667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1.723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1.808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1.952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2.063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2.171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2.242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2.30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2.219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2.145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2.059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2.137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2.248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2.298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2.254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2.254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2.157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1.909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>1.86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21A6EA9A" id="_x0000_t202" coordsize="21600,21600" o:spt="202" path="m,l,21600r21600,l21600,xe">
                <v:stroke joinstyle="miter"/>
                <v:path gradientshapeok="t" o:connecttype="rect"/>
              </v:shapetype>
              <v:shape id="_x0000_s1026" type="#_x0000_t202" style="position:absolute;left:0;text-align:left;margin-left:357.4pt;margin-top:53.1pt;width:408.6pt;height:110.6pt;z-index:-251657216;visibility:visible;mso-wrap-style:square;mso-width-percent:0;mso-height-percent:20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">
                <v:textbox style="mso-fit-shape-to-text:t">
                  <w:txbxContent>
                    <w:p w:rsidR="00D267AB" w:rsidRPr="00D267AB" w:rsidRDefault="00D267AB" w:rsidP="00D267AB">
                      <w:pPr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</w:pP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>PV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0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0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0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0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0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09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3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206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469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776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1.035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1.209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1.274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1.234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1.101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897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666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429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221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3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8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0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0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00 </w:t>
                      </w:r>
                    </w:p>
                    <w:p w:rsidR="00D267AB" w:rsidRPr="00D267AB" w:rsidRDefault="00D267AB" w:rsidP="00D267AB">
                      <w:pPr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</w:pP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>WT1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1.665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1.649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1.626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1.597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1.567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1.542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1.527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1.516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1.497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1.477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1.482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1.518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1.571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1.623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1.66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1.677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1.679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1.674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1.657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1.646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1.652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1.67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1.697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1.713 </w:t>
                      </w:r>
                    </w:p>
                    <w:p w:rsidR="00D267AB" w:rsidRPr="00D267AB" w:rsidRDefault="00D267AB" w:rsidP="00D267AB">
                      <w:pPr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</w:pP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>WT2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1.345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1.332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1.316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1.298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1.282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1.267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1.257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1.248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1.228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1.204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1.195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1.211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1.235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1.262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1.283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1.296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1.302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1.302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1.30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1.299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1.305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1.321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1.345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1.362 </w:t>
                      </w:r>
                    </w:p>
                    <w:p w:rsidR="00D267AB" w:rsidRPr="00D267AB" w:rsidRDefault="00D267AB" w:rsidP="00D267AB">
                      <w:pPr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</w:pP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>Load active power profile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2.795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2.564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2.465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2.496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2.578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2.692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2.782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2.921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3.153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3.332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3.507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3.622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3.715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3.583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3.465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3.326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3.451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3.632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3.712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3.641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3.64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3.484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3.084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3.018 </w:t>
                      </w:r>
                    </w:p>
                    <w:p w:rsidR="000119C1" w:rsidRPr="00D267AB" w:rsidRDefault="00D267AB" w:rsidP="00D267AB">
                      <w:pPr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</w:pP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>Load reactive power profile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1.73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1.587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1.526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1.545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1.596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1.667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1.723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1.808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1.952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2.063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2.171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2.242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2.30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2.219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2.145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2.059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2.137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2.248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2.298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2.254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2.254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2.157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1.909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>1.869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  <w:r w:rsidRPr="00640CD6">
        <w:rPr>
          <w:rFonts w:ascii="Times New Roman" w:hAnsi="Times New Roman"/>
          <w:color w:val="000000" w:themeColor="text1"/>
          <w:sz w:val="18"/>
          <w:szCs w:val="18"/>
        </w:rPr>
        <w:t>All data generated or analyzed during this study are included in this article.</w:t>
      </w:r>
      <w:r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r w:rsidR="00505389">
        <w:rPr>
          <w:rFonts w:ascii="Times New Roman" w:hAnsi="Times New Roman"/>
          <w:color w:val="000000" w:themeColor="text1"/>
          <w:sz w:val="18"/>
          <w:szCs w:val="18"/>
        </w:rPr>
        <w:t xml:space="preserve">To </w:t>
      </w:r>
      <w:r w:rsidR="00303B93" w:rsidRPr="00303B93">
        <w:rPr>
          <w:rFonts w:ascii="Times New Roman" w:hAnsi="Times New Roman"/>
          <w:color w:val="000000" w:themeColor="text1"/>
          <w:sz w:val="18"/>
          <w:szCs w:val="18"/>
          <w:lang w:val="en"/>
        </w:rPr>
        <w:t>carry out simulation successfully</w:t>
      </w:r>
      <w:r w:rsidR="00303B93">
        <w:rPr>
          <w:rFonts w:ascii="Times New Roman" w:hAnsi="Times New Roman"/>
          <w:color w:val="000000" w:themeColor="text1"/>
          <w:sz w:val="18"/>
          <w:szCs w:val="18"/>
          <w:lang w:val="en"/>
        </w:rPr>
        <w:t>,</w:t>
      </w:r>
      <w:r w:rsidR="00505389">
        <w:rPr>
          <w:rFonts w:ascii="Times New Roman" w:hAnsi="Times New Roman"/>
          <w:color w:val="000000" w:themeColor="text1"/>
          <w:sz w:val="18"/>
          <w:szCs w:val="18"/>
          <w:lang w:val="en"/>
        </w:rPr>
        <w:t xml:space="preserve"> we add </w:t>
      </w:r>
      <w:r w:rsidR="00505389" w:rsidRPr="00505389">
        <w:rPr>
          <w:rFonts w:ascii="Times New Roman" w:hAnsi="Times New Roman"/>
          <w:color w:val="000000" w:themeColor="text1"/>
          <w:sz w:val="18"/>
          <w:szCs w:val="18"/>
          <w:lang w:val="en"/>
        </w:rPr>
        <w:t>the necessary data</w:t>
      </w:r>
      <w:r w:rsidR="00505389" w:rsidRPr="00505389"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r w:rsidR="00505389">
        <w:rPr>
          <w:rFonts w:ascii="Times New Roman" w:hAnsi="Times New Roman"/>
          <w:color w:val="000000" w:themeColor="text1"/>
          <w:sz w:val="18"/>
          <w:szCs w:val="18"/>
          <w:lang w:val="en"/>
        </w:rPr>
        <w:t>i</w:t>
      </w:r>
      <w:r w:rsidR="00505389" w:rsidRPr="00505389">
        <w:rPr>
          <w:rFonts w:ascii="Times New Roman" w:hAnsi="Times New Roman"/>
          <w:color w:val="000000" w:themeColor="text1"/>
          <w:sz w:val="18"/>
          <w:szCs w:val="18"/>
          <w:lang w:val="en"/>
        </w:rPr>
        <w:t xml:space="preserve">n addition to the data given in the </w:t>
      </w:r>
      <w:r w:rsidR="00505389">
        <w:rPr>
          <w:rFonts w:ascii="Times New Roman" w:hAnsi="Times New Roman"/>
          <w:color w:val="000000" w:themeColor="text1"/>
          <w:sz w:val="18"/>
          <w:szCs w:val="18"/>
          <w:lang w:val="en"/>
        </w:rPr>
        <w:t>manuscript</w:t>
      </w:r>
      <w:r w:rsidR="00505389" w:rsidRPr="00505389">
        <w:rPr>
          <w:rFonts w:ascii="Times New Roman" w:hAnsi="Times New Roman"/>
          <w:color w:val="000000" w:themeColor="text1"/>
          <w:sz w:val="18"/>
          <w:szCs w:val="18"/>
          <w:lang w:val="en"/>
        </w:rPr>
        <w:t xml:space="preserve">, </w:t>
      </w:r>
      <w:r w:rsidR="000119C1">
        <w:rPr>
          <w:rFonts w:ascii="Times New Roman" w:hAnsi="Times New Roman"/>
          <w:color w:val="000000" w:themeColor="text1"/>
          <w:sz w:val="18"/>
          <w:szCs w:val="18"/>
          <w:lang w:val="en"/>
        </w:rPr>
        <w:t>which can be considered as</w:t>
      </w:r>
      <w:r w:rsidR="00505389" w:rsidRPr="00505389"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r w:rsidR="000119C1">
        <w:rPr>
          <w:rFonts w:ascii="Times New Roman" w:hAnsi="Times New Roman"/>
          <w:color w:val="000000" w:themeColor="text1"/>
          <w:sz w:val="18"/>
          <w:szCs w:val="18"/>
        </w:rPr>
        <w:t>o</w:t>
      </w:r>
      <w:r w:rsidR="00505389">
        <w:rPr>
          <w:rFonts w:ascii="Times New Roman" w:hAnsi="Times New Roman"/>
          <w:color w:val="000000" w:themeColor="text1"/>
          <w:sz w:val="18"/>
          <w:szCs w:val="18"/>
        </w:rPr>
        <w:t>ur</w:t>
      </w:r>
      <w:r w:rsidR="00505389" w:rsidRPr="00505389">
        <w:rPr>
          <w:rFonts w:ascii="Times New Roman" w:hAnsi="Times New Roman"/>
          <w:color w:val="000000" w:themeColor="text1"/>
          <w:sz w:val="18"/>
          <w:szCs w:val="18"/>
        </w:rPr>
        <w:t xml:space="preserve"> minimal data set</w:t>
      </w:r>
      <w:r w:rsidR="000119C1">
        <w:rPr>
          <w:rFonts w:ascii="Times New Roman" w:hAnsi="Times New Roman"/>
          <w:color w:val="000000" w:themeColor="text1"/>
          <w:sz w:val="18"/>
          <w:szCs w:val="18"/>
        </w:rPr>
        <w:t>.</w:t>
      </w:r>
      <w:r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</w:p>
    <w:p w:rsidR="000119C1" w:rsidRDefault="00BD1A05" w:rsidP="00812502">
      <w:pPr>
        <w:ind w:firstLineChars="200" w:firstLine="360"/>
        <w:rPr>
          <w:rFonts w:ascii="Times New Roman" w:hAnsi="Times New Roman"/>
          <w:color w:val="000000" w:themeColor="text1"/>
          <w:sz w:val="18"/>
          <w:szCs w:val="18"/>
        </w:rPr>
      </w:pPr>
      <w:r>
        <w:rPr>
          <w:rFonts w:ascii="Times New Roman" w:hAnsi="Times New Roman" w:hint="eastAsia"/>
          <w:color w:val="000000" w:themeColor="text1"/>
          <w:sz w:val="18"/>
          <w:szCs w:val="18"/>
        </w:rPr>
        <w:t>T</w:t>
      </w:r>
      <w:r>
        <w:rPr>
          <w:rFonts w:ascii="Times New Roman" w:hAnsi="Times New Roman"/>
          <w:color w:val="000000" w:themeColor="text1"/>
          <w:sz w:val="18"/>
          <w:szCs w:val="18"/>
        </w:rPr>
        <w:t xml:space="preserve">he above data </w:t>
      </w:r>
      <w:r w:rsidR="00812502">
        <w:rPr>
          <w:rFonts w:ascii="Times New Roman" w:hAnsi="Times New Roman"/>
          <w:color w:val="000000" w:themeColor="text1"/>
          <w:sz w:val="18"/>
          <w:szCs w:val="18"/>
        </w:rPr>
        <w:t xml:space="preserve">set </w:t>
      </w:r>
      <w:r>
        <w:rPr>
          <w:rFonts w:ascii="Times New Roman" w:hAnsi="Times New Roman"/>
          <w:color w:val="000000" w:themeColor="text1"/>
          <w:sz w:val="18"/>
          <w:szCs w:val="18"/>
        </w:rPr>
        <w:t>corresponds to Figure 3 in the file of plos one figure (revised).</w:t>
      </w:r>
      <w:r w:rsidR="00A3056C">
        <w:rPr>
          <w:rFonts w:ascii="Times New Roman" w:hAnsi="Times New Roman"/>
          <w:color w:val="000000" w:themeColor="text1"/>
          <w:sz w:val="18"/>
          <w:szCs w:val="18"/>
        </w:rPr>
        <w:t xml:space="preserve"> (Unit: MW/Mvar)</w:t>
      </w:r>
    </w:p>
    <w:p w:rsidR="00DC6797" w:rsidRDefault="00DC6797" w:rsidP="00505389">
      <w:pPr>
        <w:ind w:firstLineChars="200" w:firstLine="360"/>
        <w:jc w:val="left"/>
        <w:rPr>
          <w:rFonts w:ascii="Times New Roman" w:hAnsi="Times New Roman"/>
          <w:color w:val="000000" w:themeColor="text1"/>
          <w:sz w:val="18"/>
          <w:szCs w:val="18"/>
        </w:rPr>
      </w:pPr>
    </w:p>
    <w:p w:rsidR="00DC6797" w:rsidRDefault="00DC6797" w:rsidP="00505389">
      <w:pPr>
        <w:ind w:firstLineChars="200" w:firstLine="360"/>
        <w:jc w:val="left"/>
        <w:rPr>
          <w:rFonts w:ascii="Times New Roman" w:hAnsi="Times New Roman"/>
          <w:color w:val="000000" w:themeColor="text1"/>
          <w:sz w:val="18"/>
          <w:szCs w:val="18"/>
        </w:rPr>
      </w:pPr>
    </w:p>
    <w:p w:rsidR="00DC6797" w:rsidRDefault="00DC6797" w:rsidP="00505389">
      <w:pPr>
        <w:ind w:firstLineChars="200" w:firstLine="360"/>
        <w:jc w:val="left"/>
        <w:rPr>
          <w:rFonts w:ascii="Times New Roman" w:hAnsi="Times New Roman"/>
          <w:color w:val="000000" w:themeColor="text1"/>
          <w:sz w:val="18"/>
          <w:szCs w:val="18"/>
        </w:rPr>
      </w:pPr>
    </w:p>
    <w:p w:rsidR="00DC6797" w:rsidRDefault="00DC6797" w:rsidP="00505389">
      <w:pPr>
        <w:ind w:firstLineChars="200" w:firstLine="360"/>
        <w:jc w:val="left"/>
        <w:rPr>
          <w:rFonts w:ascii="Times New Roman" w:hAnsi="Times New Roman"/>
          <w:color w:val="000000" w:themeColor="text1"/>
          <w:sz w:val="18"/>
          <w:szCs w:val="18"/>
        </w:rPr>
      </w:pPr>
    </w:p>
    <w:p w:rsidR="00DC6797" w:rsidRDefault="00DC6797" w:rsidP="00505389">
      <w:pPr>
        <w:ind w:firstLineChars="200" w:firstLine="360"/>
        <w:jc w:val="left"/>
        <w:rPr>
          <w:rFonts w:ascii="Times New Roman" w:hAnsi="Times New Roman"/>
          <w:color w:val="000000" w:themeColor="text1"/>
          <w:sz w:val="18"/>
          <w:szCs w:val="18"/>
        </w:rPr>
      </w:pPr>
    </w:p>
    <w:p w:rsidR="00DC6797" w:rsidRDefault="00DC6797" w:rsidP="00505389">
      <w:pPr>
        <w:ind w:firstLineChars="200" w:firstLine="360"/>
        <w:jc w:val="left"/>
        <w:rPr>
          <w:rFonts w:ascii="Times New Roman" w:hAnsi="Times New Roman"/>
          <w:color w:val="000000" w:themeColor="text1"/>
          <w:sz w:val="18"/>
          <w:szCs w:val="18"/>
        </w:rPr>
      </w:pPr>
    </w:p>
    <w:p w:rsidR="00DC6797" w:rsidRDefault="00DC6797" w:rsidP="00505389">
      <w:pPr>
        <w:ind w:firstLineChars="200" w:firstLine="360"/>
        <w:jc w:val="left"/>
        <w:rPr>
          <w:rFonts w:ascii="Times New Roman" w:hAnsi="Times New Roman"/>
          <w:color w:val="000000" w:themeColor="text1"/>
          <w:sz w:val="18"/>
          <w:szCs w:val="18"/>
        </w:rPr>
      </w:pPr>
    </w:p>
    <w:p w:rsidR="00DC6797" w:rsidRDefault="00DC6797" w:rsidP="00505389">
      <w:pPr>
        <w:ind w:firstLineChars="200" w:firstLine="360"/>
        <w:jc w:val="left"/>
        <w:rPr>
          <w:rFonts w:ascii="Times New Roman" w:hAnsi="Times New Roman"/>
          <w:color w:val="000000" w:themeColor="text1"/>
          <w:sz w:val="18"/>
          <w:szCs w:val="18"/>
        </w:rPr>
      </w:pPr>
    </w:p>
    <w:p w:rsidR="00DC6797" w:rsidRDefault="00DC6797" w:rsidP="00505389">
      <w:pPr>
        <w:ind w:firstLineChars="200" w:firstLine="360"/>
        <w:jc w:val="left"/>
        <w:rPr>
          <w:rFonts w:ascii="Times New Roman" w:hAnsi="Times New Roman"/>
          <w:color w:val="000000" w:themeColor="text1"/>
          <w:sz w:val="18"/>
          <w:szCs w:val="18"/>
        </w:rPr>
      </w:pPr>
    </w:p>
    <w:p w:rsidR="00DC6797" w:rsidRDefault="00DC6797" w:rsidP="00505389">
      <w:pPr>
        <w:ind w:firstLineChars="200" w:firstLine="360"/>
        <w:jc w:val="left"/>
        <w:rPr>
          <w:rFonts w:ascii="Times New Roman" w:hAnsi="Times New Roman"/>
          <w:color w:val="000000" w:themeColor="text1"/>
          <w:sz w:val="18"/>
          <w:szCs w:val="18"/>
        </w:rPr>
      </w:pPr>
    </w:p>
    <w:p w:rsidR="00DC6797" w:rsidRDefault="00DC6797" w:rsidP="00505389">
      <w:pPr>
        <w:ind w:firstLineChars="200" w:firstLine="360"/>
        <w:jc w:val="left"/>
        <w:rPr>
          <w:rFonts w:ascii="Times New Roman" w:hAnsi="Times New Roman"/>
          <w:color w:val="000000" w:themeColor="text1"/>
          <w:sz w:val="18"/>
          <w:szCs w:val="18"/>
        </w:rPr>
      </w:pPr>
    </w:p>
    <w:p w:rsidR="00DC6797" w:rsidRDefault="00DC6797" w:rsidP="00505389">
      <w:pPr>
        <w:ind w:firstLineChars="200" w:firstLine="360"/>
        <w:jc w:val="left"/>
        <w:rPr>
          <w:rFonts w:ascii="Times New Roman" w:hAnsi="Times New Roman"/>
          <w:color w:val="000000" w:themeColor="text1"/>
          <w:sz w:val="18"/>
          <w:szCs w:val="18"/>
        </w:rPr>
      </w:pPr>
    </w:p>
    <w:p w:rsidR="00DC6797" w:rsidRDefault="00DC6797" w:rsidP="00505389">
      <w:pPr>
        <w:ind w:firstLineChars="200" w:firstLine="360"/>
        <w:jc w:val="left"/>
        <w:rPr>
          <w:rFonts w:ascii="Times New Roman" w:hAnsi="Times New Roman"/>
          <w:color w:val="000000" w:themeColor="text1"/>
          <w:sz w:val="18"/>
          <w:szCs w:val="18"/>
        </w:rPr>
      </w:pPr>
    </w:p>
    <w:p w:rsidR="00DC6797" w:rsidRDefault="00DC6797" w:rsidP="00505389">
      <w:pPr>
        <w:ind w:firstLineChars="200" w:firstLine="360"/>
        <w:jc w:val="left"/>
        <w:rPr>
          <w:rFonts w:ascii="Times New Roman" w:hAnsi="Times New Roman"/>
          <w:color w:val="000000" w:themeColor="text1"/>
          <w:sz w:val="18"/>
          <w:szCs w:val="18"/>
        </w:rPr>
      </w:pPr>
    </w:p>
    <w:p w:rsidR="00DC6797" w:rsidRDefault="00DC6797" w:rsidP="00505389">
      <w:pPr>
        <w:ind w:firstLineChars="200" w:firstLine="360"/>
        <w:jc w:val="left"/>
        <w:rPr>
          <w:rFonts w:ascii="Times New Roman" w:hAnsi="Times New Roman"/>
          <w:color w:val="000000" w:themeColor="text1"/>
          <w:sz w:val="18"/>
          <w:szCs w:val="18"/>
        </w:rPr>
      </w:pPr>
    </w:p>
    <w:p w:rsidR="00DC6797" w:rsidRDefault="00DC6797" w:rsidP="00505389">
      <w:pPr>
        <w:ind w:firstLineChars="200" w:firstLine="360"/>
        <w:jc w:val="left"/>
        <w:rPr>
          <w:rFonts w:ascii="Times New Roman" w:hAnsi="Times New Roman"/>
          <w:color w:val="000000" w:themeColor="text1"/>
          <w:sz w:val="18"/>
          <w:szCs w:val="18"/>
        </w:rPr>
      </w:pPr>
    </w:p>
    <w:p w:rsidR="00DC6797" w:rsidRDefault="00DC6797" w:rsidP="00505389">
      <w:pPr>
        <w:ind w:firstLineChars="200" w:firstLine="360"/>
        <w:jc w:val="left"/>
        <w:rPr>
          <w:rFonts w:ascii="Times New Roman" w:hAnsi="Times New Roman"/>
          <w:color w:val="000000" w:themeColor="text1"/>
          <w:sz w:val="18"/>
          <w:szCs w:val="18"/>
        </w:rPr>
      </w:pPr>
    </w:p>
    <w:p w:rsidR="00DC6797" w:rsidRDefault="00DC6797" w:rsidP="00505389">
      <w:pPr>
        <w:ind w:firstLineChars="200" w:firstLine="360"/>
        <w:jc w:val="left"/>
        <w:rPr>
          <w:rFonts w:ascii="Times New Roman" w:hAnsi="Times New Roman"/>
          <w:color w:val="000000" w:themeColor="text1"/>
          <w:sz w:val="18"/>
          <w:szCs w:val="18"/>
        </w:rPr>
      </w:pPr>
    </w:p>
    <w:p w:rsidR="00DC6797" w:rsidRDefault="00DC6797" w:rsidP="00505389">
      <w:pPr>
        <w:ind w:firstLineChars="200" w:firstLine="360"/>
        <w:jc w:val="left"/>
        <w:rPr>
          <w:rFonts w:ascii="Times New Roman" w:hAnsi="Times New Roman"/>
          <w:color w:val="000000" w:themeColor="text1"/>
          <w:sz w:val="18"/>
          <w:szCs w:val="18"/>
        </w:rPr>
      </w:pPr>
    </w:p>
    <w:p w:rsidR="001C4808" w:rsidRDefault="00DC6797" w:rsidP="001C4808">
      <w:pPr>
        <w:rPr>
          <w:rFonts w:ascii="Times New Roman" w:hAnsi="Times New Roman"/>
          <w:color w:val="000000" w:themeColor="text1"/>
          <w:sz w:val="18"/>
          <w:szCs w:val="18"/>
        </w:rPr>
      </w:pPr>
      <w:r w:rsidRPr="00DC6797">
        <w:rPr>
          <w:rFonts w:ascii="Times New Roman" w:hAnsi="Times New Roman"/>
          <w:noProof/>
          <w:color w:val="000000" w:themeColor="text1"/>
          <w:sz w:val="18"/>
          <w:szCs w:val="18"/>
          <w:lang w:eastAsia="en-US"/>
        </w:rPr>
        <w:lastRenderedPageBreak/>
        <mc:AlternateContent>
          <mc:Choice Requires="wps">
            <w:drawing>
              <wp:inline distT="0" distB="0" distL="0" distR="0">
                <wp:extent cx="5223510" cy="6846570"/>
                <wp:effectExtent l="0" t="0" r="15240" b="11430"/>
                <wp:docPr id="3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23510" cy="68465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C6797" w:rsidRPr="00D267AB" w:rsidRDefault="00DC6797" w:rsidP="001C4808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0.00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0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0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0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0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0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0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0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0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0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0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0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0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0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0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0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0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0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0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0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0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0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0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00 </w:t>
                            </w:r>
                          </w:p>
                          <w:p w:rsidR="00DC6797" w:rsidRPr="00D267AB" w:rsidRDefault="00DC6797" w:rsidP="001C4808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0.075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9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6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7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9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72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75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79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5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9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94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97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0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96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93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9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93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98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0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98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98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94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3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1 </w:t>
                            </w:r>
                          </w:p>
                          <w:p w:rsidR="00DC6797" w:rsidRPr="00D267AB" w:rsidRDefault="00DC6797" w:rsidP="001C4808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0.068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2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2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5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7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71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76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1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5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8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9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7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4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1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4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8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9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8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8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4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75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73 </w:t>
                            </w:r>
                          </w:p>
                          <w:p w:rsidR="00DC6797" w:rsidRPr="00D267AB" w:rsidRDefault="00DC6797" w:rsidP="001C4808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0.09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3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1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3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7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9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94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02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08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13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17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2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16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12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07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11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17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2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18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18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13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0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97 </w:t>
                            </w:r>
                          </w:p>
                          <w:p w:rsidR="00DC6797" w:rsidRPr="00D267AB" w:rsidRDefault="00DC6797" w:rsidP="001C4808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0.045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1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2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3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5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7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1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4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7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8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8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6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4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6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9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9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9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6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9 </w:t>
                            </w:r>
                          </w:p>
                          <w:p w:rsidR="00DC6797" w:rsidRPr="00D267AB" w:rsidRDefault="00DC6797" w:rsidP="001C4808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0.045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1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2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3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5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7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1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4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7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8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8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6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4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6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9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9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9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6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9 </w:t>
                            </w:r>
                          </w:p>
                          <w:p w:rsidR="00DC6797" w:rsidRPr="00D267AB" w:rsidRDefault="00DC6797" w:rsidP="001C4808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0.15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38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33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34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39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45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5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57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7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79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89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95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20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93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87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79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86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96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20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96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96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88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66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62 </w:t>
                            </w:r>
                          </w:p>
                          <w:p w:rsidR="00DC6797" w:rsidRPr="00D267AB" w:rsidRDefault="00DC6797" w:rsidP="001C4808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0.15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38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33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34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39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45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5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57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7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79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89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95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20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93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87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79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86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96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20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96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96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88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66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62 </w:t>
                            </w:r>
                          </w:p>
                          <w:p w:rsidR="00DC6797" w:rsidRPr="00D267AB" w:rsidRDefault="00DC6797" w:rsidP="001C4808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0.045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1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2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3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5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7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1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4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7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8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8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6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4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6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9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9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9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6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9 </w:t>
                            </w:r>
                          </w:p>
                          <w:p w:rsidR="00DC6797" w:rsidRPr="00D267AB" w:rsidRDefault="00DC6797" w:rsidP="001C4808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0.045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1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2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3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5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7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1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4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7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8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8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6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4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6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9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9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9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6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9 </w:t>
                            </w:r>
                          </w:p>
                          <w:p w:rsidR="00DC6797" w:rsidRPr="00D267AB" w:rsidRDefault="00DC6797" w:rsidP="001C4808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0.034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1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1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3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4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5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8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2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4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5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3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2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2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4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5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4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4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2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7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7 </w:t>
                            </w:r>
                          </w:p>
                          <w:p w:rsidR="00DC6797" w:rsidRPr="00D267AB" w:rsidRDefault="00DC6797" w:rsidP="001C4808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0.045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1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2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3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5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7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1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4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7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8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8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6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4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6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9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9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9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6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9 </w:t>
                            </w:r>
                          </w:p>
                          <w:p w:rsidR="00DC6797" w:rsidRPr="00D267AB" w:rsidRDefault="00DC6797" w:rsidP="001C4808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0.045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1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2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3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5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7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1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4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7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8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8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6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4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6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9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9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9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6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9 </w:t>
                            </w:r>
                          </w:p>
                          <w:p w:rsidR="00DC6797" w:rsidRPr="00D267AB" w:rsidRDefault="00DC6797" w:rsidP="001C4808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0.09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3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1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3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7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9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94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02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08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13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17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2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16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12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07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11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17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2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18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18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13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0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97 </w:t>
                            </w:r>
                          </w:p>
                          <w:p w:rsidR="00DC6797" w:rsidRPr="00D267AB" w:rsidRDefault="00DC6797" w:rsidP="001C4808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0.045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1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2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3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5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7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1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4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7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8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8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6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4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6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9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9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9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6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9 </w:t>
                            </w:r>
                          </w:p>
                          <w:p w:rsidR="00DC6797" w:rsidRPr="00D267AB" w:rsidRDefault="00DC6797" w:rsidP="001C4808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0.045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1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2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3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5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7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1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4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7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8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8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6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4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6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9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9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9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6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9 </w:t>
                            </w:r>
                          </w:p>
                          <w:p w:rsidR="00DC6797" w:rsidRPr="00D267AB" w:rsidRDefault="00DC6797" w:rsidP="001C4808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0.045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1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2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3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5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7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1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4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7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8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8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6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4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6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9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9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9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6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9 </w:t>
                            </w:r>
                          </w:p>
                          <w:p w:rsidR="00DC6797" w:rsidRPr="00D267AB" w:rsidRDefault="00DC6797" w:rsidP="001C4808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0.068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2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2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5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7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71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76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1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5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8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9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7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4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1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4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8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9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8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8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4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75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73 </w:t>
                            </w:r>
                          </w:p>
                          <w:p w:rsidR="00DC6797" w:rsidRPr="00D267AB" w:rsidRDefault="00DC6797" w:rsidP="001C4808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0.068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2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2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5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7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71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76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1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5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8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9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7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4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1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4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8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9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8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8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4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75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73 </w:t>
                            </w:r>
                          </w:p>
                          <w:p w:rsidR="00DC6797" w:rsidRPr="00D267AB" w:rsidRDefault="00DC6797" w:rsidP="001C4808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0.068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2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2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5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7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71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76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1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5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8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9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7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4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1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4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8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9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8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8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4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75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73 </w:t>
                            </w:r>
                          </w:p>
                          <w:p w:rsidR="00DC6797" w:rsidRPr="00D267AB" w:rsidRDefault="00DC6797" w:rsidP="001C4808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0.068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2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2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5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7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71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76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1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5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8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9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7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4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1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4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8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9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8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8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4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75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73 </w:t>
                            </w:r>
                          </w:p>
                          <w:p w:rsidR="00DC6797" w:rsidRPr="00D267AB" w:rsidRDefault="00DC6797" w:rsidP="001C4808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0.068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2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2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5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7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71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76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1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5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8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9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7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4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1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4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8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9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8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8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4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75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73 </w:t>
                            </w:r>
                          </w:p>
                          <w:p w:rsidR="00DC6797" w:rsidRPr="00D267AB" w:rsidRDefault="00DC6797" w:rsidP="001C4808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0.068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2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2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5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7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71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76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1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5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8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9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7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4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1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4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8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9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8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8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4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75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73 </w:t>
                            </w:r>
                          </w:p>
                          <w:p w:rsidR="00DC6797" w:rsidRPr="00D267AB" w:rsidRDefault="00DC6797" w:rsidP="001C4808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0.316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29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279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282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291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304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315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33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356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377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396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409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42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405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392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376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39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411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42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412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412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394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349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341 </w:t>
                            </w:r>
                          </w:p>
                          <w:p w:rsidR="00DC6797" w:rsidRPr="00D267AB" w:rsidRDefault="00DC6797" w:rsidP="001C4808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0.316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29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279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282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291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304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315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33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356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377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396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409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42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405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392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376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39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411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42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412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412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394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349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341 </w:t>
                            </w:r>
                          </w:p>
                          <w:p w:rsidR="00DC6797" w:rsidRPr="00D267AB" w:rsidRDefault="00DC6797" w:rsidP="001C4808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0.045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1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2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3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5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7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1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0.054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7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8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8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6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4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6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9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9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9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6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9 </w:t>
                            </w:r>
                          </w:p>
                          <w:p w:rsidR="00DC6797" w:rsidRPr="00D267AB" w:rsidRDefault="00DC6797" w:rsidP="001C4808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0.045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1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2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3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5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7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1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4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7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8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8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6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4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6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9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9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9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6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9 </w:t>
                            </w:r>
                          </w:p>
                          <w:p w:rsidR="00DC6797" w:rsidRPr="00D267AB" w:rsidRDefault="00DC6797" w:rsidP="001C4808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0.045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1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2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3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5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7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1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4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7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8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8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6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4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6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9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9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9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6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9 </w:t>
                            </w:r>
                          </w:p>
                          <w:p w:rsidR="00DC6797" w:rsidRPr="00D267AB" w:rsidRDefault="00DC6797" w:rsidP="001C4808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0.09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3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1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3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7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9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94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02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08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13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17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2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16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12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07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11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17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2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18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18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13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0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97 </w:t>
                            </w:r>
                          </w:p>
                          <w:p w:rsidR="00DC6797" w:rsidRPr="00D267AB" w:rsidRDefault="00DC6797" w:rsidP="001C4808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0.15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38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33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34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39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45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5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57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7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79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89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95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20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93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87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79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86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96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20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96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96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88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66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62 </w:t>
                            </w:r>
                          </w:p>
                          <w:p w:rsidR="00DC6797" w:rsidRPr="00D267AB" w:rsidRDefault="00DC6797" w:rsidP="001C4808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0.113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04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0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01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04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09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12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18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27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35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42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46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5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45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4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34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39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47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5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47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47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41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25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22 </w:t>
                            </w:r>
                          </w:p>
                          <w:p w:rsidR="00DC6797" w:rsidRPr="00D267AB" w:rsidRDefault="00DC6797" w:rsidP="001C4808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0.158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45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39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41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46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52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57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65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78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88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98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205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21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203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96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88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95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205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21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206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206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97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74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71 </w:t>
                            </w:r>
                          </w:p>
                          <w:p w:rsidR="00DC6797" w:rsidRPr="00D267AB" w:rsidRDefault="00DC6797" w:rsidP="001C4808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0.045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1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2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3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5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7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1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4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7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8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8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6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4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6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9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9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9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6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0 </w:t>
                            </w:r>
                            <w:r w:rsidRPr="00D267AB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>0.049</w:t>
                            </w:r>
                          </w:p>
                          <w:p w:rsidR="00DC6797" w:rsidRDefault="00DC6797" w:rsidP="001C480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文本框 2" o:spid="_x0000_s1027" type="#_x0000_t202" style="width:411.3pt;height:539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">
                <v:textbox>
                  <w:txbxContent>
                    <w:p w:rsidR="00DC6797" w:rsidRPr="00D267AB" w:rsidRDefault="00DC6797" w:rsidP="001C4808">
                      <w:pPr>
                        <w:spacing w:line="160" w:lineRule="exact"/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</w:pP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 xml:space="preserve">0.00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0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0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0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0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0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0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0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0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0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0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0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0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0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0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0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0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0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0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0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0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0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0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00 </w:t>
                      </w:r>
                    </w:p>
                    <w:p w:rsidR="00DC6797" w:rsidRPr="00D267AB" w:rsidRDefault="00DC6797" w:rsidP="001C4808">
                      <w:pPr>
                        <w:spacing w:line="160" w:lineRule="exact"/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</w:pP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 xml:space="preserve">0.075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9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6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7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9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72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75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79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5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9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94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97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0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96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93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9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93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98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0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98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98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94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3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1 </w:t>
                      </w:r>
                    </w:p>
                    <w:p w:rsidR="00DC6797" w:rsidRPr="00D267AB" w:rsidRDefault="00DC6797" w:rsidP="001C4808">
                      <w:pPr>
                        <w:spacing w:line="160" w:lineRule="exact"/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</w:pP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 xml:space="preserve">0.068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2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2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5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7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71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76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1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5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8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9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7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4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1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4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8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9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8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8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4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75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73 </w:t>
                      </w:r>
                    </w:p>
                    <w:p w:rsidR="00DC6797" w:rsidRPr="00D267AB" w:rsidRDefault="00DC6797" w:rsidP="001C4808">
                      <w:pPr>
                        <w:spacing w:line="160" w:lineRule="exact"/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</w:pP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 xml:space="preserve">0.09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3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1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3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7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9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94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02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08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13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17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2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16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12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07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11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17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2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18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18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13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0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97 </w:t>
                      </w:r>
                    </w:p>
                    <w:p w:rsidR="00DC6797" w:rsidRPr="00D267AB" w:rsidRDefault="00DC6797" w:rsidP="001C4808">
                      <w:pPr>
                        <w:spacing w:line="160" w:lineRule="exact"/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</w:pP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 xml:space="preserve">0.045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1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2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3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5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7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1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4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7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8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8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6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4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6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9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9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9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6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9 </w:t>
                      </w:r>
                    </w:p>
                    <w:p w:rsidR="00DC6797" w:rsidRPr="00D267AB" w:rsidRDefault="00DC6797" w:rsidP="001C4808">
                      <w:pPr>
                        <w:spacing w:line="160" w:lineRule="exact"/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</w:pP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 xml:space="preserve">0.045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1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2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3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5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7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1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4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7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8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8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6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4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6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9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9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9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6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9 </w:t>
                      </w:r>
                    </w:p>
                    <w:p w:rsidR="00DC6797" w:rsidRPr="00D267AB" w:rsidRDefault="00DC6797" w:rsidP="001C4808">
                      <w:pPr>
                        <w:spacing w:line="160" w:lineRule="exact"/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</w:pP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 xml:space="preserve">0.15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38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33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34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39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45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5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57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7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79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89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95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20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93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87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79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86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96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20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96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96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88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66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62 </w:t>
                      </w:r>
                    </w:p>
                    <w:p w:rsidR="00DC6797" w:rsidRPr="00D267AB" w:rsidRDefault="00DC6797" w:rsidP="001C4808">
                      <w:pPr>
                        <w:spacing w:line="160" w:lineRule="exact"/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</w:pP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 xml:space="preserve">0.15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38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33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34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39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45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5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57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7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79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89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95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20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93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87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79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86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96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20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96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96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88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66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62 </w:t>
                      </w:r>
                    </w:p>
                    <w:p w:rsidR="00DC6797" w:rsidRPr="00D267AB" w:rsidRDefault="00DC6797" w:rsidP="001C4808">
                      <w:pPr>
                        <w:spacing w:line="160" w:lineRule="exact"/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</w:pP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 xml:space="preserve">0.045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1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2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3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5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7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1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4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7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8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8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6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4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6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9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9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9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6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9 </w:t>
                      </w:r>
                    </w:p>
                    <w:p w:rsidR="00DC6797" w:rsidRPr="00D267AB" w:rsidRDefault="00DC6797" w:rsidP="001C4808">
                      <w:pPr>
                        <w:spacing w:line="160" w:lineRule="exact"/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</w:pP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 xml:space="preserve">0.045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1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2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3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5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7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1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4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7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8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8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6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4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6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9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9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9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6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9 </w:t>
                      </w:r>
                    </w:p>
                    <w:p w:rsidR="00DC6797" w:rsidRPr="00D267AB" w:rsidRDefault="00DC6797" w:rsidP="001C4808">
                      <w:pPr>
                        <w:spacing w:line="160" w:lineRule="exact"/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</w:pP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 xml:space="preserve">0.034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1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1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3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4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5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8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2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4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5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3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2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2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4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5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4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4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2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7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7 </w:t>
                      </w:r>
                    </w:p>
                    <w:p w:rsidR="00DC6797" w:rsidRPr="00D267AB" w:rsidRDefault="00DC6797" w:rsidP="001C4808">
                      <w:pPr>
                        <w:spacing w:line="160" w:lineRule="exact"/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</w:pP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 xml:space="preserve">0.045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1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2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3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5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7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1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4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7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8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8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6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4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6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9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9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9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6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9 </w:t>
                      </w:r>
                    </w:p>
                    <w:p w:rsidR="00DC6797" w:rsidRPr="00D267AB" w:rsidRDefault="00DC6797" w:rsidP="001C4808">
                      <w:pPr>
                        <w:spacing w:line="160" w:lineRule="exact"/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</w:pP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 xml:space="preserve">0.045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1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2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3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5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7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1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4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7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8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8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6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4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6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9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9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9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6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9 </w:t>
                      </w:r>
                    </w:p>
                    <w:p w:rsidR="00DC6797" w:rsidRPr="00D267AB" w:rsidRDefault="00DC6797" w:rsidP="001C4808">
                      <w:pPr>
                        <w:spacing w:line="160" w:lineRule="exact"/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</w:pP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 xml:space="preserve">0.09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3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1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3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7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9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94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02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08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13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17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2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16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12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07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11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17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2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18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18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13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0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97 </w:t>
                      </w:r>
                    </w:p>
                    <w:p w:rsidR="00DC6797" w:rsidRPr="00D267AB" w:rsidRDefault="00DC6797" w:rsidP="001C4808">
                      <w:pPr>
                        <w:spacing w:line="160" w:lineRule="exact"/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</w:pP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 xml:space="preserve">0.045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1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2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3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5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7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1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4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7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8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8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6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4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6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9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9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9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6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9 </w:t>
                      </w:r>
                    </w:p>
                    <w:p w:rsidR="00DC6797" w:rsidRPr="00D267AB" w:rsidRDefault="00DC6797" w:rsidP="001C4808">
                      <w:pPr>
                        <w:spacing w:line="160" w:lineRule="exact"/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</w:pP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 xml:space="preserve">0.045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1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2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3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5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7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1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4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7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8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8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6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4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6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9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9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9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6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9 </w:t>
                      </w:r>
                    </w:p>
                    <w:p w:rsidR="00DC6797" w:rsidRPr="00D267AB" w:rsidRDefault="00DC6797" w:rsidP="001C4808">
                      <w:pPr>
                        <w:spacing w:line="160" w:lineRule="exact"/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</w:pP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 xml:space="preserve">0.045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1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2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3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5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7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1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4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7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8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8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6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4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6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9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9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9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6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9 </w:t>
                      </w:r>
                    </w:p>
                    <w:p w:rsidR="00DC6797" w:rsidRPr="00D267AB" w:rsidRDefault="00DC6797" w:rsidP="001C4808">
                      <w:pPr>
                        <w:spacing w:line="160" w:lineRule="exact"/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</w:pP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 xml:space="preserve">0.068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2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2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5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7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71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76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1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5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8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9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7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4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1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4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8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9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8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8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4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75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73 </w:t>
                      </w:r>
                    </w:p>
                    <w:p w:rsidR="00DC6797" w:rsidRPr="00D267AB" w:rsidRDefault="00DC6797" w:rsidP="001C4808">
                      <w:pPr>
                        <w:spacing w:line="160" w:lineRule="exact"/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</w:pP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 xml:space="preserve">0.068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2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2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5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7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71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76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1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5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8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9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7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4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1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4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8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9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8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8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4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75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73 </w:t>
                      </w:r>
                    </w:p>
                    <w:p w:rsidR="00DC6797" w:rsidRPr="00D267AB" w:rsidRDefault="00DC6797" w:rsidP="001C4808">
                      <w:pPr>
                        <w:spacing w:line="160" w:lineRule="exact"/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</w:pP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 xml:space="preserve">0.068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2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2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5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7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71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76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1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5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8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9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7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4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1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4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8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9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8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8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4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75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73 </w:t>
                      </w:r>
                    </w:p>
                    <w:p w:rsidR="00DC6797" w:rsidRPr="00D267AB" w:rsidRDefault="00DC6797" w:rsidP="001C4808">
                      <w:pPr>
                        <w:spacing w:line="160" w:lineRule="exact"/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</w:pP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 xml:space="preserve">0.068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2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2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5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7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71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76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1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5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8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9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7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4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1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4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8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9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8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8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4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75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73 </w:t>
                      </w:r>
                    </w:p>
                    <w:p w:rsidR="00DC6797" w:rsidRPr="00D267AB" w:rsidRDefault="00DC6797" w:rsidP="001C4808">
                      <w:pPr>
                        <w:spacing w:line="160" w:lineRule="exact"/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</w:pP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 xml:space="preserve">0.068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2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2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5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7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71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76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1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5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8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9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7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4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1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4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8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9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8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8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4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75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73 </w:t>
                      </w:r>
                    </w:p>
                    <w:p w:rsidR="00DC6797" w:rsidRPr="00D267AB" w:rsidRDefault="00DC6797" w:rsidP="001C4808">
                      <w:pPr>
                        <w:spacing w:line="160" w:lineRule="exact"/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</w:pP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 xml:space="preserve">0.068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2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2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5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7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71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76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1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5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8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9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7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4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1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4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8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9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8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8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4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75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73 </w:t>
                      </w:r>
                    </w:p>
                    <w:p w:rsidR="00DC6797" w:rsidRPr="00D267AB" w:rsidRDefault="00DC6797" w:rsidP="001C4808">
                      <w:pPr>
                        <w:spacing w:line="160" w:lineRule="exact"/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</w:pP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 xml:space="preserve">0.316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29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279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282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291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304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315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33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356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377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396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409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42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405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392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376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39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411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42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412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412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394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349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341 </w:t>
                      </w:r>
                    </w:p>
                    <w:p w:rsidR="00DC6797" w:rsidRPr="00D267AB" w:rsidRDefault="00DC6797" w:rsidP="001C4808">
                      <w:pPr>
                        <w:spacing w:line="160" w:lineRule="exact"/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</w:pP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 xml:space="preserve">0.316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29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279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282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291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304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315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33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356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377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396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409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42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405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392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376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39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411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42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412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412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394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349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341 </w:t>
                      </w:r>
                    </w:p>
                    <w:p w:rsidR="00DC6797" w:rsidRPr="00D267AB" w:rsidRDefault="00DC6797" w:rsidP="001C4808">
                      <w:pPr>
                        <w:spacing w:line="160" w:lineRule="exact"/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</w:pP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 xml:space="preserve">0.045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1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2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3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5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7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1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 xml:space="preserve">0.054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7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8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8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6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4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6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9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9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9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6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9 </w:t>
                      </w:r>
                    </w:p>
                    <w:p w:rsidR="00DC6797" w:rsidRPr="00D267AB" w:rsidRDefault="00DC6797" w:rsidP="001C4808">
                      <w:pPr>
                        <w:spacing w:line="160" w:lineRule="exact"/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</w:pP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 xml:space="preserve">0.045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1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2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3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5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7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1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4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7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8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8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6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4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6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9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9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9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6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9 </w:t>
                      </w:r>
                    </w:p>
                    <w:p w:rsidR="00DC6797" w:rsidRPr="00D267AB" w:rsidRDefault="00DC6797" w:rsidP="001C4808">
                      <w:pPr>
                        <w:spacing w:line="160" w:lineRule="exact"/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</w:pP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 xml:space="preserve">0.045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1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2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3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5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7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1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4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7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8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8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6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4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6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9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9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9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6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9 </w:t>
                      </w:r>
                    </w:p>
                    <w:p w:rsidR="00DC6797" w:rsidRPr="00D267AB" w:rsidRDefault="00DC6797" w:rsidP="001C4808">
                      <w:pPr>
                        <w:spacing w:line="160" w:lineRule="exact"/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</w:pP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 xml:space="preserve">0.09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3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1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3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7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9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94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02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08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13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17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2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16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12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07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11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17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2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18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18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13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0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97 </w:t>
                      </w:r>
                    </w:p>
                    <w:p w:rsidR="00DC6797" w:rsidRPr="00D267AB" w:rsidRDefault="00DC6797" w:rsidP="001C4808">
                      <w:pPr>
                        <w:spacing w:line="160" w:lineRule="exact"/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</w:pP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 xml:space="preserve">0.15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38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33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34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39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45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5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57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7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79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89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95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20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93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87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79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86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96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20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96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96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88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66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62 </w:t>
                      </w:r>
                    </w:p>
                    <w:p w:rsidR="00DC6797" w:rsidRPr="00D267AB" w:rsidRDefault="00DC6797" w:rsidP="001C4808">
                      <w:pPr>
                        <w:spacing w:line="160" w:lineRule="exact"/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</w:pP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 xml:space="preserve">0.113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04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0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01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04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09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12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18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27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35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42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46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5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45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4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34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39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47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5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47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47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41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25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22 </w:t>
                      </w:r>
                    </w:p>
                    <w:p w:rsidR="00DC6797" w:rsidRPr="00D267AB" w:rsidRDefault="00DC6797" w:rsidP="001C4808">
                      <w:pPr>
                        <w:spacing w:line="160" w:lineRule="exact"/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</w:pP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 xml:space="preserve">0.158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45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39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41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46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52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57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65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78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88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98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205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21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203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96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88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95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205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21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206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206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97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74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71 </w:t>
                      </w:r>
                    </w:p>
                    <w:p w:rsidR="00DC6797" w:rsidRPr="00D267AB" w:rsidRDefault="00DC6797" w:rsidP="001C4808">
                      <w:pPr>
                        <w:spacing w:line="160" w:lineRule="exact"/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</w:pP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 xml:space="preserve">0.045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1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2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3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5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7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1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4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7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8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8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6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4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6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9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9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9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6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0 </w:t>
                      </w:r>
                      <w:r w:rsidRPr="00D267AB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>0.049</w:t>
                      </w:r>
                    </w:p>
                    <w:p w:rsidR="00DC6797" w:rsidRDefault="00DC6797" w:rsidP="001C4808"/>
                  </w:txbxContent>
                </v:textbox>
                <w10:anchorlock/>
              </v:shape>
            </w:pict>
          </mc:Fallback>
        </mc:AlternateContent>
      </w:r>
    </w:p>
    <w:p w:rsidR="00DC6797" w:rsidRDefault="00DC6797" w:rsidP="00812502">
      <w:pPr>
        <w:ind w:firstLineChars="200" w:firstLine="360"/>
        <w:rPr>
          <w:rFonts w:ascii="Times New Roman" w:hAnsi="Times New Roman"/>
          <w:color w:val="000000" w:themeColor="text1"/>
          <w:sz w:val="18"/>
          <w:szCs w:val="18"/>
        </w:rPr>
      </w:pPr>
      <w:r>
        <w:rPr>
          <w:rFonts w:ascii="Times New Roman" w:hAnsi="Times New Roman" w:hint="eastAsia"/>
          <w:color w:val="000000" w:themeColor="text1"/>
          <w:sz w:val="18"/>
          <w:szCs w:val="18"/>
        </w:rPr>
        <w:t>T</w:t>
      </w:r>
      <w:r>
        <w:rPr>
          <w:rFonts w:ascii="Times New Roman" w:hAnsi="Times New Roman"/>
          <w:color w:val="000000" w:themeColor="text1"/>
          <w:sz w:val="18"/>
          <w:szCs w:val="18"/>
        </w:rPr>
        <w:t>he above data</w:t>
      </w:r>
      <w:r w:rsidR="00812502">
        <w:rPr>
          <w:rFonts w:ascii="Times New Roman" w:hAnsi="Times New Roman"/>
          <w:color w:val="000000" w:themeColor="text1"/>
          <w:sz w:val="18"/>
          <w:szCs w:val="18"/>
        </w:rPr>
        <w:t xml:space="preserve"> set</w:t>
      </w:r>
      <w:r>
        <w:rPr>
          <w:rFonts w:ascii="Times New Roman" w:hAnsi="Times New Roman"/>
          <w:color w:val="000000" w:themeColor="text1"/>
          <w:sz w:val="18"/>
          <w:szCs w:val="18"/>
        </w:rPr>
        <w:t xml:space="preserve"> is load active power at 33 bus 24 periods corresponding to the distribution network parameters of Figure 2 in the file of plos one figure (revised).</w:t>
      </w:r>
      <w:r w:rsidR="00A3056C"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r w:rsidR="00A3056C" w:rsidRPr="00A3056C">
        <w:rPr>
          <w:rFonts w:ascii="Times New Roman" w:hAnsi="Times New Roman"/>
          <w:color w:val="000000" w:themeColor="text1"/>
          <w:sz w:val="18"/>
          <w:szCs w:val="18"/>
        </w:rPr>
        <w:t>(Unit: MW)</w:t>
      </w:r>
    </w:p>
    <w:p w:rsidR="00812502" w:rsidRDefault="00812502" w:rsidP="00505389">
      <w:pPr>
        <w:ind w:firstLineChars="200" w:firstLine="360"/>
        <w:jc w:val="left"/>
        <w:rPr>
          <w:rFonts w:ascii="Times New Roman" w:hAnsi="Times New Roman"/>
          <w:color w:val="000000" w:themeColor="text1"/>
          <w:sz w:val="18"/>
          <w:szCs w:val="18"/>
        </w:rPr>
      </w:pPr>
    </w:p>
    <w:p w:rsidR="00812502" w:rsidRDefault="00812502" w:rsidP="00505389">
      <w:pPr>
        <w:ind w:firstLineChars="200" w:firstLine="360"/>
        <w:jc w:val="left"/>
        <w:rPr>
          <w:rFonts w:ascii="Times New Roman" w:hAnsi="Times New Roman"/>
          <w:color w:val="000000" w:themeColor="text1"/>
          <w:sz w:val="18"/>
          <w:szCs w:val="18"/>
        </w:rPr>
      </w:pPr>
    </w:p>
    <w:p w:rsidR="00812502" w:rsidRDefault="00812502" w:rsidP="00505389">
      <w:pPr>
        <w:ind w:firstLineChars="200" w:firstLine="360"/>
        <w:jc w:val="left"/>
        <w:rPr>
          <w:rFonts w:ascii="Times New Roman" w:hAnsi="Times New Roman"/>
          <w:color w:val="000000" w:themeColor="text1"/>
          <w:sz w:val="18"/>
          <w:szCs w:val="18"/>
        </w:rPr>
      </w:pPr>
    </w:p>
    <w:p w:rsidR="00812502" w:rsidRDefault="00812502" w:rsidP="00812502">
      <w:pPr>
        <w:ind w:firstLineChars="200" w:firstLine="360"/>
        <w:jc w:val="left"/>
        <w:rPr>
          <w:rFonts w:ascii="Times New Roman" w:hAnsi="Times New Roman"/>
          <w:color w:val="000000" w:themeColor="text1"/>
          <w:sz w:val="18"/>
          <w:szCs w:val="18"/>
        </w:rPr>
      </w:pPr>
    </w:p>
    <w:p w:rsidR="00812502" w:rsidRDefault="00812502" w:rsidP="00812502">
      <w:pPr>
        <w:ind w:firstLineChars="200" w:firstLine="360"/>
        <w:jc w:val="left"/>
        <w:rPr>
          <w:rFonts w:ascii="Times New Roman" w:hAnsi="Times New Roman"/>
          <w:color w:val="000000" w:themeColor="text1"/>
          <w:sz w:val="18"/>
          <w:szCs w:val="18"/>
        </w:rPr>
      </w:pPr>
    </w:p>
    <w:p w:rsidR="00812502" w:rsidRDefault="00812502" w:rsidP="00812502">
      <w:pPr>
        <w:ind w:firstLineChars="200" w:firstLine="360"/>
        <w:jc w:val="left"/>
        <w:rPr>
          <w:rFonts w:ascii="Times New Roman" w:hAnsi="Times New Roman"/>
          <w:color w:val="000000" w:themeColor="text1"/>
          <w:sz w:val="18"/>
          <w:szCs w:val="18"/>
        </w:rPr>
      </w:pPr>
    </w:p>
    <w:p w:rsidR="00812502" w:rsidRDefault="00812502" w:rsidP="00812502">
      <w:pPr>
        <w:ind w:firstLineChars="200" w:firstLine="360"/>
        <w:jc w:val="left"/>
        <w:rPr>
          <w:rFonts w:ascii="Times New Roman" w:hAnsi="Times New Roman"/>
          <w:color w:val="000000" w:themeColor="text1"/>
          <w:sz w:val="18"/>
          <w:szCs w:val="18"/>
        </w:rPr>
      </w:pPr>
    </w:p>
    <w:p w:rsidR="00812502" w:rsidRDefault="00412C1E" w:rsidP="00812502">
      <w:pPr>
        <w:ind w:firstLineChars="200" w:firstLine="360"/>
        <w:rPr>
          <w:rFonts w:ascii="Times New Roman" w:hAnsi="Times New Roman"/>
          <w:color w:val="000000" w:themeColor="text1"/>
          <w:sz w:val="18"/>
          <w:szCs w:val="18"/>
        </w:rPr>
      </w:pPr>
      <w:r w:rsidRPr="00812502">
        <w:rPr>
          <w:rFonts w:ascii="Times New Roman" w:hAnsi="Times New Roman"/>
          <w:noProof/>
          <w:color w:val="000000" w:themeColor="text1"/>
          <w:sz w:val="18"/>
          <w:szCs w:val="18"/>
          <w:lang w:eastAsia="en-US"/>
        </w:rPr>
        <w:lastRenderedPageBreak/>
        <mc:AlternateContent>
          <mc:Choice Requires="wps">
            <w:drawing>
              <wp:anchor distT="45720" distB="45720" distL="114300" distR="114300" simplePos="0" relativeHeight="251661312" behindDoc="1" locked="0" layoutInCell="1" allowOverlap="1" wp14:anchorId="25F2C5FE" wp14:editId="6DA26DEC">
                <wp:simplePos x="0" y="0"/>
                <wp:positionH relativeFrom="margin">
                  <wp:posOffset>11430</wp:posOffset>
                </wp:positionH>
                <wp:positionV relativeFrom="margin">
                  <wp:align>top</wp:align>
                </wp:positionV>
                <wp:extent cx="5261610" cy="6842760"/>
                <wp:effectExtent l="0" t="0" r="15240" b="15240"/>
                <wp:wrapTight wrapText="bothSides">
                  <wp:wrapPolygon edited="0">
                    <wp:start x="0" y="0"/>
                    <wp:lineTo x="0" y="21588"/>
                    <wp:lineTo x="21584" y="21588"/>
                    <wp:lineTo x="21584" y="0"/>
                    <wp:lineTo x="0" y="0"/>
                  </wp:wrapPolygon>
                </wp:wrapTight>
                <wp:docPr id="4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61610" cy="6842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12502" w:rsidRPr="00812502" w:rsidRDefault="00812502" w:rsidP="00812502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0.00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0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0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0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0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0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0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0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0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0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0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0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0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0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0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0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0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0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0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0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0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0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0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00 </w:t>
                            </w:r>
                          </w:p>
                          <w:p w:rsidR="00812502" w:rsidRPr="00812502" w:rsidRDefault="00812502" w:rsidP="00812502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0.045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1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2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3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5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7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1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4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7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8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8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6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4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6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6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9 </w:t>
                            </w:r>
                          </w:p>
                          <w:p w:rsidR="00812502" w:rsidRPr="00812502" w:rsidRDefault="00812502" w:rsidP="00812502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0.03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8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7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7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8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1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4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6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8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7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6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7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8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3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2 </w:t>
                            </w:r>
                          </w:p>
                          <w:p w:rsidR="00812502" w:rsidRPr="00812502" w:rsidRDefault="00812502" w:rsidP="00812502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0.06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5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3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4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6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8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3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8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72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76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78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77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75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72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74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78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78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78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75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6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5 </w:t>
                            </w:r>
                          </w:p>
                          <w:p w:rsidR="00812502" w:rsidRPr="00812502" w:rsidRDefault="00812502" w:rsidP="00812502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0.023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1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1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2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2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4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5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7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8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8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7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8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8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5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4 </w:t>
                            </w:r>
                          </w:p>
                          <w:p w:rsidR="00812502" w:rsidRPr="00812502" w:rsidRDefault="00812502" w:rsidP="00812502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0.015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4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3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3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4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4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5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6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7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8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8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7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6 </w:t>
                            </w:r>
                          </w:p>
                          <w:p w:rsidR="00812502" w:rsidRPr="00812502" w:rsidRDefault="00812502" w:rsidP="00812502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0.075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6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7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72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75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7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5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9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94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97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0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96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93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9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93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98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0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98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98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94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3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1 </w:t>
                            </w:r>
                          </w:p>
                          <w:p w:rsidR="00812502" w:rsidRPr="00812502" w:rsidRDefault="00812502" w:rsidP="00812502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0.075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6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7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72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75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7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5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9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94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97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0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96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93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9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93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98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0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98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98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94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3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1 </w:t>
                            </w:r>
                          </w:p>
                          <w:p w:rsidR="00812502" w:rsidRPr="00812502" w:rsidRDefault="00812502" w:rsidP="00812502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0.015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4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3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3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4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4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5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6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7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8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8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7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6 </w:t>
                            </w:r>
                          </w:p>
                          <w:p w:rsidR="00812502" w:rsidRPr="00812502" w:rsidRDefault="00812502" w:rsidP="00812502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0.015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4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3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3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4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4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5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6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7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8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8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7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6 </w:t>
                            </w:r>
                          </w:p>
                          <w:p w:rsidR="00812502" w:rsidRPr="00812502" w:rsidRDefault="00812502" w:rsidP="00812502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0.023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1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1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2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2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4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5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7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8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8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7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8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8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5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4 </w:t>
                            </w:r>
                          </w:p>
                          <w:p w:rsidR="00812502" w:rsidRPr="00812502" w:rsidRDefault="00812502" w:rsidP="00812502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0.026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4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3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4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4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5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6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8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1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3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4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5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4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3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1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3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4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5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4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4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3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8 </w:t>
                            </w:r>
                          </w:p>
                          <w:p w:rsidR="00812502" w:rsidRPr="00812502" w:rsidRDefault="00812502" w:rsidP="00812502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0.026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4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3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4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4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5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6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8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1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3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4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5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4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3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1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3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4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5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4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4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3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8 </w:t>
                            </w:r>
                          </w:p>
                          <w:p w:rsidR="00812502" w:rsidRPr="00812502" w:rsidRDefault="00812502" w:rsidP="00812502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0.06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5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3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4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6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8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3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8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72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76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78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77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75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72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74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78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78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78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75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6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5 </w:t>
                            </w:r>
                          </w:p>
                          <w:p w:rsidR="00812502" w:rsidRPr="00812502" w:rsidRDefault="00812502" w:rsidP="00812502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0.008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07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07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07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07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07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07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08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08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0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0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0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0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0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0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08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08 </w:t>
                            </w:r>
                          </w:p>
                          <w:p w:rsidR="00812502" w:rsidRPr="00812502" w:rsidRDefault="00812502" w:rsidP="00812502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0.015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4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3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3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4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4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5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6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7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8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8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7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6 </w:t>
                            </w:r>
                          </w:p>
                          <w:p w:rsidR="00812502" w:rsidRPr="00812502" w:rsidRDefault="00812502" w:rsidP="00812502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0.015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4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3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3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4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4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5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6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7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8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8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7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6 </w:t>
                            </w:r>
                          </w:p>
                          <w:p w:rsidR="00812502" w:rsidRPr="00812502" w:rsidRDefault="00812502" w:rsidP="00812502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0.03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8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7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7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8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1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4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6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8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7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6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7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8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3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2 </w:t>
                            </w:r>
                          </w:p>
                          <w:p w:rsidR="00812502" w:rsidRPr="00812502" w:rsidRDefault="00812502" w:rsidP="00812502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0.03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8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7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7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8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1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4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6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8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7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6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7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8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3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2 </w:t>
                            </w:r>
                          </w:p>
                          <w:p w:rsidR="00812502" w:rsidRPr="00812502" w:rsidRDefault="00812502" w:rsidP="00812502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0.03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8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7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7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8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1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4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6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8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7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6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7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8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3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2 </w:t>
                            </w:r>
                          </w:p>
                          <w:p w:rsidR="00812502" w:rsidRPr="00812502" w:rsidRDefault="00812502" w:rsidP="00812502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0.03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8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7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7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8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1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4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6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8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7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6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7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8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3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2 </w:t>
                            </w:r>
                          </w:p>
                          <w:p w:rsidR="00812502" w:rsidRPr="00812502" w:rsidRDefault="00812502" w:rsidP="00812502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0.03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8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7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7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8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1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4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6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8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7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6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7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8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3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2 </w:t>
                            </w:r>
                          </w:p>
                          <w:p w:rsidR="00812502" w:rsidRPr="00812502" w:rsidRDefault="00812502" w:rsidP="00812502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0.038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5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3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4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5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6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7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2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5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7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8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7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5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6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7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2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1 </w:t>
                            </w:r>
                          </w:p>
                          <w:p w:rsidR="00812502" w:rsidRPr="00812502" w:rsidRDefault="00812502" w:rsidP="00812502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0.15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38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33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34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3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45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5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57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7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7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8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95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20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93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87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7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86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96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20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96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96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88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66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62 </w:t>
                            </w:r>
                          </w:p>
                          <w:p w:rsidR="00812502" w:rsidRPr="00812502" w:rsidRDefault="00812502" w:rsidP="00812502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0.15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38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33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34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3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45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5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57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7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7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8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>0.1</w:t>
                            </w:r>
                            <w:r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95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200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93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87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79   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0.186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96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20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96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96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88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66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62 </w:t>
                            </w:r>
                          </w:p>
                          <w:p w:rsidR="00812502" w:rsidRPr="00812502" w:rsidRDefault="00812502" w:rsidP="00812502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0.01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7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7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7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7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8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1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2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4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4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5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4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3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2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3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4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5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5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4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3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1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0 </w:t>
                            </w:r>
                          </w:p>
                          <w:p w:rsidR="00812502" w:rsidRPr="00812502" w:rsidRDefault="00812502" w:rsidP="00812502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0.01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7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7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7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7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8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1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2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4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4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5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4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3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2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3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4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5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5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4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3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1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0 </w:t>
                            </w:r>
                          </w:p>
                          <w:p w:rsidR="00812502" w:rsidRPr="00812502" w:rsidRDefault="00812502" w:rsidP="00812502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0.015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4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3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3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4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4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5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6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7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8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8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7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16 </w:t>
                            </w:r>
                          </w:p>
                          <w:p w:rsidR="00812502" w:rsidRPr="00812502" w:rsidRDefault="00812502" w:rsidP="00812502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0.053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8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6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7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1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2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5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3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6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8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7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8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5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3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5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8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7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6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8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7 </w:t>
                            </w:r>
                          </w:p>
                          <w:p w:rsidR="00812502" w:rsidRPr="00812502" w:rsidRDefault="00812502" w:rsidP="00812502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0.451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414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398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403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416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435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44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472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50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538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566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585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60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57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56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537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557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587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59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588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588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563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498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487 </w:t>
                            </w:r>
                          </w:p>
                          <w:p w:rsidR="00812502" w:rsidRPr="00812502" w:rsidRDefault="00812502" w:rsidP="00812502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0.053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8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6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7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1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2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5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3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6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8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7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8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5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3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5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8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7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6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8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57 </w:t>
                            </w:r>
                          </w:p>
                          <w:p w:rsidR="00812502" w:rsidRPr="00812502" w:rsidRDefault="00812502" w:rsidP="00812502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0.075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6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7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6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72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75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7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5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9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94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97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0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96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93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9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93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98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10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98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98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94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3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81 </w:t>
                            </w:r>
                          </w:p>
                          <w:p w:rsidR="00812502" w:rsidRPr="00812502" w:rsidRDefault="00812502" w:rsidP="00812502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 xml:space="preserve">0.03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8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7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7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8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2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1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4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6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8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7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6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7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40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9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8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 xml:space="preserve">0.033 </w:t>
                            </w:r>
                            <w:r w:rsidRPr="00812502"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tab/>
                              <w:t>0.03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F2C5FE" id="_x0000_s1028" type="#_x0000_t202" style="position:absolute;left:0;text-align:left;margin-left:.9pt;margin-top:0;width:414.3pt;height:538.8pt;z-index:-25165516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top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">
                <v:textbox>
                  <w:txbxContent>
                    <w:p w:rsidR="00812502" w:rsidRPr="00812502" w:rsidRDefault="00812502" w:rsidP="00812502">
                      <w:pPr>
                        <w:spacing w:line="160" w:lineRule="exact"/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</w:pP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 xml:space="preserve">0.00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0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0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0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0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0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0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0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0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0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0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0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0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0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0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0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0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0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0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0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0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0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0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00 </w:t>
                      </w:r>
                    </w:p>
                    <w:p w:rsidR="00812502" w:rsidRPr="00812502" w:rsidRDefault="00812502" w:rsidP="00812502">
                      <w:pPr>
                        <w:spacing w:line="160" w:lineRule="exact"/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</w:pP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 xml:space="preserve">0.045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1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2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3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5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7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1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4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7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8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8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6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4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6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6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9 </w:t>
                      </w:r>
                    </w:p>
                    <w:p w:rsidR="00812502" w:rsidRPr="00812502" w:rsidRDefault="00812502" w:rsidP="00812502">
                      <w:pPr>
                        <w:spacing w:line="160" w:lineRule="exact"/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</w:pP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 xml:space="preserve">0.03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8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7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7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8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1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4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6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8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7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6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7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8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3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2 </w:t>
                      </w:r>
                    </w:p>
                    <w:p w:rsidR="00812502" w:rsidRPr="00812502" w:rsidRDefault="00812502" w:rsidP="00812502">
                      <w:pPr>
                        <w:spacing w:line="160" w:lineRule="exact"/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</w:pP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 xml:space="preserve">0.06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5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3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4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6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8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3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8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72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76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78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77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75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72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74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78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78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78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75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6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5 </w:t>
                      </w:r>
                    </w:p>
                    <w:p w:rsidR="00812502" w:rsidRPr="00812502" w:rsidRDefault="00812502" w:rsidP="00812502">
                      <w:pPr>
                        <w:spacing w:line="160" w:lineRule="exact"/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</w:pP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 xml:space="preserve">0.023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1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1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2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2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4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5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7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8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8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7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8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8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5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4 </w:t>
                      </w:r>
                    </w:p>
                    <w:p w:rsidR="00812502" w:rsidRPr="00812502" w:rsidRDefault="00812502" w:rsidP="00812502">
                      <w:pPr>
                        <w:spacing w:line="160" w:lineRule="exact"/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</w:pP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 xml:space="preserve">0.015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4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3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3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4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4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5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6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7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8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8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7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6 </w:t>
                      </w:r>
                    </w:p>
                    <w:p w:rsidR="00812502" w:rsidRPr="00812502" w:rsidRDefault="00812502" w:rsidP="00812502">
                      <w:pPr>
                        <w:spacing w:line="160" w:lineRule="exact"/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</w:pP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 xml:space="preserve">0.075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6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7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72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75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7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5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9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94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97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0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96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93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9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93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98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0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98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98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94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3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1 </w:t>
                      </w:r>
                    </w:p>
                    <w:p w:rsidR="00812502" w:rsidRPr="00812502" w:rsidRDefault="00812502" w:rsidP="00812502">
                      <w:pPr>
                        <w:spacing w:line="160" w:lineRule="exact"/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</w:pP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 xml:space="preserve">0.075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6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7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72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75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7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5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9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94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97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0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96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93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9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93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98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0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98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98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94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3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1 </w:t>
                      </w:r>
                    </w:p>
                    <w:p w:rsidR="00812502" w:rsidRPr="00812502" w:rsidRDefault="00812502" w:rsidP="00812502">
                      <w:pPr>
                        <w:spacing w:line="160" w:lineRule="exact"/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</w:pP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 xml:space="preserve">0.015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4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3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3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4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4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5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6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7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8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8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7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6 </w:t>
                      </w:r>
                    </w:p>
                    <w:p w:rsidR="00812502" w:rsidRPr="00812502" w:rsidRDefault="00812502" w:rsidP="00812502">
                      <w:pPr>
                        <w:spacing w:line="160" w:lineRule="exact"/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</w:pP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 xml:space="preserve">0.015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4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3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3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4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4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5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6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7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8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8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7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6 </w:t>
                      </w:r>
                    </w:p>
                    <w:p w:rsidR="00812502" w:rsidRPr="00812502" w:rsidRDefault="00812502" w:rsidP="00812502">
                      <w:pPr>
                        <w:spacing w:line="160" w:lineRule="exact"/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</w:pP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 xml:space="preserve">0.023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1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1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2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2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4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5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7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8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8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7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8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8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5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4 </w:t>
                      </w:r>
                    </w:p>
                    <w:p w:rsidR="00812502" w:rsidRPr="00812502" w:rsidRDefault="00812502" w:rsidP="00812502">
                      <w:pPr>
                        <w:spacing w:line="160" w:lineRule="exact"/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</w:pP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 xml:space="preserve">0.026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4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3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4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4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5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6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8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1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3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4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5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4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3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1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3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4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5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4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4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3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8 </w:t>
                      </w:r>
                    </w:p>
                    <w:p w:rsidR="00812502" w:rsidRPr="00812502" w:rsidRDefault="00812502" w:rsidP="00812502">
                      <w:pPr>
                        <w:spacing w:line="160" w:lineRule="exact"/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</w:pP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 xml:space="preserve">0.026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4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3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4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4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5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6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8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1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3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4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5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4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3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1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3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4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5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4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4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3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8 </w:t>
                      </w:r>
                    </w:p>
                    <w:p w:rsidR="00812502" w:rsidRPr="00812502" w:rsidRDefault="00812502" w:rsidP="00812502">
                      <w:pPr>
                        <w:spacing w:line="160" w:lineRule="exact"/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</w:pP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 xml:space="preserve">0.06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5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3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4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6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8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3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8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72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76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78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77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75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72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74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78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78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78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75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6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5 </w:t>
                      </w:r>
                    </w:p>
                    <w:p w:rsidR="00812502" w:rsidRPr="00812502" w:rsidRDefault="00812502" w:rsidP="00812502">
                      <w:pPr>
                        <w:spacing w:line="160" w:lineRule="exact"/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</w:pP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 xml:space="preserve">0.008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07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07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07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07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07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07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08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08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0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0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0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0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0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0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08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08 </w:t>
                      </w:r>
                    </w:p>
                    <w:p w:rsidR="00812502" w:rsidRPr="00812502" w:rsidRDefault="00812502" w:rsidP="00812502">
                      <w:pPr>
                        <w:spacing w:line="160" w:lineRule="exact"/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</w:pP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 xml:space="preserve">0.015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4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3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3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4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4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5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6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7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8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8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7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6 </w:t>
                      </w:r>
                    </w:p>
                    <w:p w:rsidR="00812502" w:rsidRPr="00812502" w:rsidRDefault="00812502" w:rsidP="00812502">
                      <w:pPr>
                        <w:spacing w:line="160" w:lineRule="exact"/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</w:pP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 xml:space="preserve">0.015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4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3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3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4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4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5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6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7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8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8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7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6 </w:t>
                      </w:r>
                    </w:p>
                    <w:p w:rsidR="00812502" w:rsidRPr="00812502" w:rsidRDefault="00812502" w:rsidP="00812502">
                      <w:pPr>
                        <w:spacing w:line="160" w:lineRule="exact"/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</w:pP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 xml:space="preserve">0.03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8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7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7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8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1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4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6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8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7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6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7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8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3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2 </w:t>
                      </w:r>
                    </w:p>
                    <w:p w:rsidR="00812502" w:rsidRPr="00812502" w:rsidRDefault="00812502" w:rsidP="00812502">
                      <w:pPr>
                        <w:spacing w:line="160" w:lineRule="exact"/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</w:pP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 xml:space="preserve">0.03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8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7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7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8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1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4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6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8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7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6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7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8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3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2 </w:t>
                      </w:r>
                    </w:p>
                    <w:p w:rsidR="00812502" w:rsidRPr="00812502" w:rsidRDefault="00812502" w:rsidP="00812502">
                      <w:pPr>
                        <w:spacing w:line="160" w:lineRule="exact"/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</w:pP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 xml:space="preserve">0.03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8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7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7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8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1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4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6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8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7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6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7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8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3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2 </w:t>
                      </w:r>
                    </w:p>
                    <w:p w:rsidR="00812502" w:rsidRPr="00812502" w:rsidRDefault="00812502" w:rsidP="00812502">
                      <w:pPr>
                        <w:spacing w:line="160" w:lineRule="exact"/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</w:pP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 xml:space="preserve">0.03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8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7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7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8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1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4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6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8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7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6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7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8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3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2 </w:t>
                      </w:r>
                    </w:p>
                    <w:p w:rsidR="00812502" w:rsidRPr="00812502" w:rsidRDefault="00812502" w:rsidP="00812502">
                      <w:pPr>
                        <w:spacing w:line="160" w:lineRule="exact"/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</w:pP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 xml:space="preserve">0.03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8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7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7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8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1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4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6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8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7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6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7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8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3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2 </w:t>
                      </w:r>
                    </w:p>
                    <w:p w:rsidR="00812502" w:rsidRPr="00812502" w:rsidRDefault="00812502" w:rsidP="00812502">
                      <w:pPr>
                        <w:spacing w:line="160" w:lineRule="exact"/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</w:pP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 xml:space="preserve">0.038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5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3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4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5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6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7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2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5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7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8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7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5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6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7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2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1 </w:t>
                      </w:r>
                    </w:p>
                    <w:p w:rsidR="00812502" w:rsidRPr="00812502" w:rsidRDefault="00812502" w:rsidP="00812502">
                      <w:pPr>
                        <w:spacing w:line="160" w:lineRule="exact"/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</w:pP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 xml:space="preserve">0.15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38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33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34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3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45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5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57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7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7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8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95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20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93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87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7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86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96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20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96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96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88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66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62 </w:t>
                      </w:r>
                    </w:p>
                    <w:p w:rsidR="00812502" w:rsidRPr="00812502" w:rsidRDefault="00812502" w:rsidP="00812502">
                      <w:pPr>
                        <w:spacing w:line="160" w:lineRule="exact"/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</w:pP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 xml:space="preserve">0.15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38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33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34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3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45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5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57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7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7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8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>0.1</w:t>
                      </w:r>
                      <w:r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 xml:space="preserve">95 </w:t>
                      </w:r>
                      <w:r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200 </w:t>
                      </w:r>
                      <w:r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93 </w:t>
                      </w:r>
                      <w:r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87 </w:t>
                      </w:r>
                      <w:r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79   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 xml:space="preserve">0.186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96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20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96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96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88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66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62 </w:t>
                      </w:r>
                    </w:p>
                    <w:p w:rsidR="00812502" w:rsidRPr="00812502" w:rsidRDefault="00812502" w:rsidP="00812502">
                      <w:pPr>
                        <w:spacing w:line="160" w:lineRule="exact"/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</w:pP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 xml:space="preserve">0.01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7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7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7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7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8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1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2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4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4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5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4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3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2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3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4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5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5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4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3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1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0 </w:t>
                      </w:r>
                    </w:p>
                    <w:p w:rsidR="00812502" w:rsidRPr="00812502" w:rsidRDefault="00812502" w:rsidP="00812502">
                      <w:pPr>
                        <w:spacing w:line="160" w:lineRule="exact"/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</w:pP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 xml:space="preserve">0.01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7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7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7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7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8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1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2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4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4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5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4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3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2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3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4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5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5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4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3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1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0 </w:t>
                      </w:r>
                    </w:p>
                    <w:p w:rsidR="00812502" w:rsidRPr="00812502" w:rsidRDefault="00812502" w:rsidP="00812502">
                      <w:pPr>
                        <w:spacing w:line="160" w:lineRule="exact"/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</w:pP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 xml:space="preserve">0.015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4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3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3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4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4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5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6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7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8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8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7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16 </w:t>
                      </w:r>
                    </w:p>
                    <w:p w:rsidR="00812502" w:rsidRPr="00812502" w:rsidRDefault="00812502" w:rsidP="00812502">
                      <w:pPr>
                        <w:spacing w:line="160" w:lineRule="exact"/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</w:pP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 xml:space="preserve">0.053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8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6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7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1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2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5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3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6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8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7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8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5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3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5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8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7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6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8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7 </w:t>
                      </w:r>
                    </w:p>
                    <w:p w:rsidR="00812502" w:rsidRPr="00812502" w:rsidRDefault="00812502" w:rsidP="00812502">
                      <w:pPr>
                        <w:spacing w:line="160" w:lineRule="exact"/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</w:pP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 xml:space="preserve">0.451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414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398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403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416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435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44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472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50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538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566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585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60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57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56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537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557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587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59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588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588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563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498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487 </w:t>
                      </w:r>
                    </w:p>
                    <w:p w:rsidR="00812502" w:rsidRPr="00812502" w:rsidRDefault="00812502" w:rsidP="00812502">
                      <w:pPr>
                        <w:spacing w:line="160" w:lineRule="exact"/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</w:pP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 xml:space="preserve">0.053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8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6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7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1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2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5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3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6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8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7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8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5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3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5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8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7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6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8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57 </w:t>
                      </w:r>
                    </w:p>
                    <w:p w:rsidR="00812502" w:rsidRPr="00812502" w:rsidRDefault="00812502" w:rsidP="00812502">
                      <w:pPr>
                        <w:spacing w:line="160" w:lineRule="exact"/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</w:pP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 xml:space="preserve">0.075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6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7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6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72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75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7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5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9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94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97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0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96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93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9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93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98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10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98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98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94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3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81 </w:t>
                      </w:r>
                    </w:p>
                    <w:p w:rsidR="00812502" w:rsidRPr="00812502" w:rsidRDefault="00812502" w:rsidP="00812502">
                      <w:pPr>
                        <w:spacing w:line="160" w:lineRule="exact"/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</w:pP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 xml:space="preserve">0.03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8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7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7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8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2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1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4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6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8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7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6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7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40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9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8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 xml:space="preserve">0.033 </w:t>
                      </w:r>
                      <w:r w:rsidRPr="00812502"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tab/>
                        <w:t>0.032</w:t>
                      </w:r>
                    </w:p>
                  </w:txbxContent>
                </v:textbox>
                <w10:wrap type="tight" anchorx="margin" anchory="margin"/>
              </v:shape>
            </w:pict>
          </mc:Fallback>
        </mc:AlternateContent>
      </w:r>
      <w:r w:rsidR="00812502" w:rsidRPr="00812502">
        <w:rPr>
          <w:rFonts w:ascii="Times New Roman" w:hAnsi="Times New Roman"/>
          <w:color w:val="000000" w:themeColor="text1"/>
          <w:sz w:val="18"/>
          <w:szCs w:val="18"/>
        </w:rPr>
        <w:t xml:space="preserve">The above data set is load </w:t>
      </w:r>
      <w:r w:rsidR="00812502">
        <w:rPr>
          <w:rFonts w:ascii="Times New Roman" w:hAnsi="Times New Roman"/>
          <w:color w:val="000000" w:themeColor="text1"/>
          <w:sz w:val="18"/>
          <w:szCs w:val="18"/>
        </w:rPr>
        <w:t>re</w:t>
      </w:r>
      <w:r w:rsidR="00812502" w:rsidRPr="00812502">
        <w:rPr>
          <w:rFonts w:ascii="Times New Roman" w:hAnsi="Times New Roman"/>
          <w:color w:val="000000" w:themeColor="text1"/>
          <w:sz w:val="18"/>
          <w:szCs w:val="18"/>
        </w:rPr>
        <w:t>active power at 33 bus 24 periods corresponding to the distribution network parameters of Figure 2 in the file of plos one figure (revised).</w:t>
      </w:r>
      <w:r w:rsidR="00A3056C"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r w:rsidR="00A3056C" w:rsidRPr="00A3056C">
        <w:rPr>
          <w:rFonts w:ascii="Times New Roman" w:hAnsi="Times New Roman"/>
          <w:color w:val="000000" w:themeColor="text1"/>
          <w:sz w:val="18"/>
          <w:szCs w:val="18"/>
        </w:rPr>
        <w:t>(Unit: Mvar)</w:t>
      </w:r>
    </w:p>
    <w:p w:rsidR="00812502" w:rsidRDefault="00812502" w:rsidP="00812502">
      <w:pPr>
        <w:ind w:firstLineChars="200" w:firstLine="360"/>
        <w:rPr>
          <w:rFonts w:ascii="Times New Roman" w:hAnsi="Times New Roman"/>
          <w:color w:val="000000" w:themeColor="text1"/>
          <w:sz w:val="18"/>
          <w:szCs w:val="18"/>
        </w:rPr>
      </w:pPr>
    </w:p>
    <w:p w:rsidR="00812502" w:rsidRDefault="00812502" w:rsidP="00812502">
      <w:pPr>
        <w:ind w:firstLineChars="200" w:firstLine="360"/>
        <w:rPr>
          <w:rFonts w:ascii="Times New Roman" w:hAnsi="Times New Roman"/>
          <w:color w:val="000000" w:themeColor="text1"/>
          <w:sz w:val="18"/>
          <w:szCs w:val="18"/>
        </w:rPr>
      </w:pPr>
    </w:p>
    <w:p w:rsidR="00812502" w:rsidRDefault="00812502" w:rsidP="00812502">
      <w:pPr>
        <w:ind w:firstLineChars="200" w:firstLine="360"/>
        <w:rPr>
          <w:rFonts w:ascii="Times New Roman" w:hAnsi="Times New Roman"/>
          <w:color w:val="000000" w:themeColor="text1"/>
          <w:sz w:val="18"/>
          <w:szCs w:val="18"/>
        </w:rPr>
      </w:pPr>
    </w:p>
    <w:p w:rsidR="00812502" w:rsidRDefault="00812502" w:rsidP="00812502">
      <w:pPr>
        <w:ind w:firstLineChars="200" w:firstLine="360"/>
        <w:rPr>
          <w:rFonts w:ascii="Times New Roman" w:hAnsi="Times New Roman"/>
          <w:color w:val="000000" w:themeColor="text1"/>
          <w:sz w:val="18"/>
          <w:szCs w:val="18"/>
        </w:rPr>
      </w:pPr>
    </w:p>
    <w:p w:rsidR="00812502" w:rsidRDefault="00812502" w:rsidP="00812502">
      <w:pPr>
        <w:ind w:firstLineChars="200" w:firstLine="360"/>
        <w:rPr>
          <w:rFonts w:ascii="Times New Roman" w:hAnsi="Times New Roman"/>
          <w:color w:val="000000" w:themeColor="text1"/>
          <w:sz w:val="18"/>
          <w:szCs w:val="18"/>
        </w:rPr>
      </w:pPr>
    </w:p>
    <w:p w:rsidR="00812502" w:rsidRDefault="00812502" w:rsidP="00812502">
      <w:pPr>
        <w:ind w:firstLineChars="200" w:firstLine="360"/>
        <w:rPr>
          <w:rFonts w:ascii="Times New Roman" w:hAnsi="Times New Roman"/>
          <w:color w:val="000000" w:themeColor="text1"/>
          <w:sz w:val="18"/>
          <w:szCs w:val="18"/>
        </w:rPr>
      </w:pPr>
    </w:p>
    <w:p w:rsidR="00812502" w:rsidRDefault="00812502" w:rsidP="00812502">
      <w:pPr>
        <w:ind w:firstLineChars="200" w:firstLine="360"/>
        <w:rPr>
          <w:rFonts w:ascii="Times New Roman" w:hAnsi="Times New Roman"/>
          <w:color w:val="000000" w:themeColor="text1"/>
          <w:sz w:val="18"/>
          <w:szCs w:val="18"/>
        </w:rPr>
      </w:pPr>
    </w:p>
    <w:p w:rsidR="00812502" w:rsidRDefault="00412C1E" w:rsidP="00812502">
      <w:pPr>
        <w:ind w:firstLineChars="200" w:firstLine="360"/>
        <w:rPr>
          <w:rFonts w:ascii="Times New Roman" w:hAnsi="Times New Roman"/>
          <w:color w:val="000000" w:themeColor="text1"/>
          <w:sz w:val="18"/>
          <w:szCs w:val="18"/>
        </w:rPr>
      </w:pPr>
      <w:r>
        <w:rPr>
          <w:rFonts w:ascii="Times New Roman" w:hAnsi="Times New Roman" w:hint="eastAsia"/>
          <w:color w:val="000000" w:themeColor="text1"/>
          <w:sz w:val="18"/>
          <w:szCs w:val="18"/>
        </w:rPr>
        <w:lastRenderedPageBreak/>
        <w:t>T</w:t>
      </w:r>
      <w:r>
        <w:rPr>
          <w:rFonts w:ascii="Times New Roman" w:hAnsi="Times New Roman"/>
          <w:color w:val="000000" w:themeColor="text1"/>
          <w:sz w:val="18"/>
          <w:szCs w:val="18"/>
        </w:rPr>
        <w:t>he IEEE-33 system parameters corresponding to</w:t>
      </w:r>
      <w:r w:rsidRPr="00412C1E">
        <w:rPr>
          <w:rFonts w:ascii="Times New Roman" w:hAnsi="Times New Roman"/>
          <w:color w:val="000000" w:themeColor="text1"/>
          <w:sz w:val="18"/>
          <w:szCs w:val="18"/>
        </w:rPr>
        <w:t xml:space="preserve"> Figure 2 in the file of plos one fig</w:t>
      </w:r>
      <w:r>
        <w:rPr>
          <w:rFonts w:ascii="Times New Roman" w:hAnsi="Times New Roman"/>
          <w:color w:val="000000" w:themeColor="text1"/>
          <w:sz w:val="18"/>
          <w:szCs w:val="18"/>
        </w:rPr>
        <w:t>ure (revised) are as below:</w:t>
      </w:r>
    </w:p>
    <w:p w:rsidR="00812502" w:rsidRDefault="00412C1E" w:rsidP="00812502">
      <w:pPr>
        <w:ind w:firstLineChars="200" w:firstLine="360"/>
        <w:rPr>
          <w:rFonts w:ascii="Times New Roman" w:hAnsi="Times New Roman"/>
          <w:color w:val="000000" w:themeColor="text1"/>
          <w:sz w:val="18"/>
          <w:szCs w:val="18"/>
        </w:rPr>
      </w:pPr>
      <w:r w:rsidRPr="00412C1E">
        <w:rPr>
          <w:rFonts w:ascii="Times New Roman" w:hAnsi="Times New Roman"/>
          <w:noProof/>
          <w:color w:val="000000" w:themeColor="text1"/>
          <w:sz w:val="18"/>
          <w:szCs w:val="18"/>
          <w:lang w:eastAsia="en-US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3C40A820" wp14:editId="177EA85F">
                <wp:simplePos x="0" y="0"/>
                <wp:positionH relativeFrom="column">
                  <wp:posOffset>1885950</wp:posOffset>
                </wp:positionH>
                <wp:positionV relativeFrom="paragraph">
                  <wp:posOffset>41910</wp:posOffset>
                </wp:positionV>
                <wp:extent cx="1539240" cy="1404620"/>
                <wp:effectExtent l="0" t="0" r="22860" b="10160"/>
                <wp:wrapSquare wrapText="bothSides"/>
                <wp:docPr id="6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3924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sdt>
                            <w:sdtPr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  <w:id w:val="568603642"/>
                              <w:temporary/>
                              <w15:appearance w15:val="hidden"/>
                            </w:sdtPr>
                            <w:sdtEndPr/>
                            <w:sdtContent>
                              <w:p w:rsidR="00412C1E" w:rsidRPr="00412C1E" w:rsidRDefault="00412C1E" w:rsidP="00412C1E">
                                <w:pPr>
                                  <w:spacing w:line="240" w:lineRule="exact"/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</w:pP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>Branch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Bus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Bus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r (ohm)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x (H)</w:t>
                                </w:r>
                              </w:p>
                              <w:p w:rsidR="00412C1E" w:rsidRPr="00412C1E" w:rsidRDefault="00412C1E" w:rsidP="00412C1E">
                                <w:pPr>
                                  <w:spacing w:line="240" w:lineRule="exact"/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</w:pP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>1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1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2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0.0922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0.047</w:t>
                                </w:r>
                              </w:p>
                              <w:p w:rsidR="00412C1E" w:rsidRPr="00412C1E" w:rsidRDefault="00412C1E" w:rsidP="00412C1E">
                                <w:pPr>
                                  <w:spacing w:line="240" w:lineRule="exact"/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</w:pP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>2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2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3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0.493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0.2511</w:t>
                                </w:r>
                              </w:p>
                              <w:p w:rsidR="00412C1E" w:rsidRPr="00412C1E" w:rsidRDefault="00412C1E" w:rsidP="00412C1E">
                                <w:pPr>
                                  <w:spacing w:line="240" w:lineRule="exact"/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</w:pP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>3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3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4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0.366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0.1864</w:t>
                                </w:r>
                              </w:p>
                              <w:p w:rsidR="00412C1E" w:rsidRPr="00412C1E" w:rsidRDefault="00412C1E" w:rsidP="00412C1E">
                                <w:pPr>
                                  <w:spacing w:line="240" w:lineRule="exact"/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</w:pP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>4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4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5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0.3811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0.1941</w:t>
                                </w:r>
                              </w:p>
                              <w:p w:rsidR="00412C1E" w:rsidRPr="00412C1E" w:rsidRDefault="00412C1E" w:rsidP="00412C1E">
                                <w:pPr>
                                  <w:spacing w:line="240" w:lineRule="exact"/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</w:pP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>5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5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6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0.819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0.707</w:t>
                                </w:r>
                              </w:p>
                              <w:p w:rsidR="00412C1E" w:rsidRPr="00412C1E" w:rsidRDefault="00412C1E" w:rsidP="00412C1E">
                                <w:pPr>
                                  <w:spacing w:line="240" w:lineRule="exact"/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</w:pP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>6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6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7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0.1872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0.6188</w:t>
                                </w:r>
                              </w:p>
                              <w:p w:rsidR="00412C1E" w:rsidRPr="00412C1E" w:rsidRDefault="00412C1E" w:rsidP="00412C1E">
                                <w:pPr>
                                  <w:spacing w:line="240" w:lineRule="exact"/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</w:pP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>7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7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8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0.7114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0.2351</w:t>
                                </w:r>
                              </w:p>
                              <w:p w:rsidR="00412C1E" w:rsidRPr="00412C1E" w:rsidRDefault="00412C1E" w:rsidP="00412C1E">
                                <w:pPr>
                                  <w:spacing w:line="240" w:lineRule="exact"/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</w:pP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>8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8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9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1.03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0.74</w:t>
                                </w:r>
                              </w:p>
                              <w:p w:rsidR="00412C1E" w:rsidRPr="00412C1E" w:rsidRDefault="00412C1E" w:rsidP="00412C1E">
                                <w:pPr>
                                  <w:spacing w:line="240" w:lineRule="exact"/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</w:pP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>9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9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10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1.044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0.74</w:t>
                                </w:r>
                              </w:p>
                              <w:p w:rsidR="00412C1E" w:rsidRPr="00412C1E" w:rsidRDefault="00412C1E" w:rsidP="00412C1E">
                                <w:pPr>
                                  <w:spacing w:line="240" w:lineRule="exact"/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</w:pP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>10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10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11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0.1966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0.065</w:t>
                                </w:r>
                              </w:p>
                              <w:p w:rsidR="00412C1E" w:rsidRPr="00412C1E" w:rsidRDefault="00412C1E" w:rsidP="00412C1E">
                                <w:pPr>
                                  <w:spacing w:line="240" w:lineRule="exact"/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</w:pP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>11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11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12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0.3744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0.1238</w:t>
                                </w:r>
                              </w:p>
                              <w:p w:rsidR="00412C1E" w:rsidRPr="00412C1E" w:rsidRDefault="00412C1E" w:rsidP="00412C1E">
                                <w:pPr>
                                  <w:spacing w:line="240" w:lineRule="exact"/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</w:pP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>12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12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13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1.468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1.155</w:t>
                                </w:r>
                              </w:p>
                              <w:p w:rsidR="00412C1E" w:rsidRPr="00412C1E" w:rsidRDefault="00412C1E" w:rsidP="00412C1E">
                                <w:pPr>
                                  <w:spacing w:line="240" w:lineRule="exact"/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</w:pP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>13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13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14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0.5416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0.7129</w:t>
                                </w:r>
                              </w:p>
                              <w:p w:rsidR="00412C1E" w:rsidRPr="00412C1E" w:rsidRDefault="00412C1E" w:rsidP="00412C1E">
                                <w:pPr>
                                  <w:spacing w:line="240" w:lineRule="exact"/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</w:pP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>14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14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15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0.591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0.526</w:t>
                                </w:r>
                              </w:p>
                              <w:p w:rsidR="00412C1E" w:rsidRPr="00412C1E" w:rsidRDefault="00412C1E" w:rsidP="00412C1E">
                                <w:pPr>
                                  <w:spacing w:line="240" w:lineRule="exact"/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</w:pP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>15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15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16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0.7463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0.545</w:t>
                                </w:r>
                              </w:p>
                              <w:p w:rsidR="00412C1E" w:rsidRPr="00412C1E" w:rsidRDefault="00412C1E" w:rsidP="00412C1E">
                                <w:pPr>
                                  <w:spacing w:line="240" w:lineRule="exact"/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</w:pP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>16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16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17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1.289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1.721</w:t>
                                </w:r>
                              </w:p>
                              <w:p w:rsidR="00412C1E" w:rsidRPr="00412C1E" w:rsidRDefault="00412C1E" w:rsidP="00412C1E">
                                <w:pPr>
                                  <w:spacing w:line="240" w:lineRule="exact"/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</w:pP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>17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17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18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0.732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0.574</w:t>
                                </w:r>
                              </w:p>
                              <w:p w:rsidR="00412C1E" w:rsidRPr="00412C1E" w:rsidRDefault="00412C1E" w:rsidP="00412C1E">
                                <w:pPr>
                                  <w:spacing w:line="240" w:lineRule="exact"/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</w:pP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>18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2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19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0.164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0.1565</w:t>
                                </w:r>
                              </w:p>
                              <w:p w:rsidR="00412C1E" w:rsidRPr="00412C1E" w:rsidRDefault="00412C1E" w:rsidP="00412C1E">
                                <w:pPr>
                                  <w:spacing w:line="240" w:lineRule="exact"/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</w:pP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>19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19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20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1.5042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1.3554</w:t>
                                </w:r>
                              </w:p>
                              <w:p w:rsidR="00412C1E" w:rsidRPr="00412C1E" w:rsidRDefault="00412C1E" w:rsidP="00412C1E">
                                <w:pPr>
                                  <w:spacing w:line="240" w:lineRule="exact"/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</w:pP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>20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20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21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0.4095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0.4784</w:t>
                                </w:r>
                              </w:p>
                              <w:p w:rsidR="00412C1E" w:rsidRPr="00412C1E" w:rsidRDefault="00412C1E" w:rsidP="00412C1E">
                                <w:pPr>
                                  <w:spacing w:line="240" w:lineRule="exact"/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</w:pP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>21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21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22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0.7089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0.9373</w:t>
                                </w:r>
                              </w:p>
                              <w:p w:rsidR="00412C1E" w:rsidRPr="00412C1E" w:rsidRDefault="00412C1E" w:rsidP="00412C1E">
                                <w:pPr>
                                  <w:spacing w:line="240" w:lineRule="exact"/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</w:pP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>22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3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23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0.4512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0.3083</w:t>
                                </w:r>
                              </w:p>
                              <w:p w:rsidR="00412C1E" w:rsidRPr="00412C1E" w:rsidRDefault="00412C1E" w:rsidP="00412C1E">
                                <w:pPr>
                                  <w:spacing w:line="240" w:lineRule="exact"/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</w:pP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>23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23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24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0.898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0.7091</w:t>
                                </w:r>
                              </w:p>
                              <w:p w:rsidR="00412C1E" w:rsidRPr="00412C1E" w:rsidRDefault="00412C1E" w:rsidP="00412C1E">
                                <w:pPr>
                                  <w:spacing w:line="240" w:lineRule="exact"/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</w:pP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>24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24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25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0.896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0.7011</w:t>
                                </w:r>
                              </w:p>
                              <w:p w:rsidR="00412C1E" w:rsidRPr="00412C1E" w:rsidRDefault="00412C1E" w:rsidP="00412C1E">
                                <w:pPr>
                                  <w:spacing w:line="240" w:lineRule="exact"/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</w:pP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>25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6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26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0.203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0.1034</w:t>
                                </w:r>
                              </w:p>
                              <w:p w:rsidR="00412C1E" w:rsidRPr="00412C1E" w:rsidRDefault="00412C1E" w:rsidP="00412C1E">
                                <w:pPr>
                                  <w:spacing w:line="240" w:lineRule="exact"/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</w:pP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>26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26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27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0.2842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0.1447</w:t>
                                </w:r>
                              </w:p>
                              <w:p w:rsidR="00412C1E" w:rsidRPr="00412C1E" w:rsidRDefault="00412C1E" w:rsidP="00412C1E">
                                <w:pPr>
                                  <w:spacing w:line="240" w:lineRule="exact"/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</w:pP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>27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27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28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1.059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0.9337</w:t>
                                </w:r>
                              </w:p>
                              <w:p w:rsidR="00412C1E" w:rsidRPr="00412C1E" w:rsidRDefault="00412C1E" w:rsidP="00412C1E">
                                <w:pPr>
                                  <w:spacing w:line="240" w:lineRule="exact"/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</w:pP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>28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28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29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0.8042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0.7006</w:t>
                                </w:r>
                              </w:p>
                              <w:p w:rsidR="00412C1E" w:rsidRPr="00412C1E" w:rsidRDefault="00412C1E" w:rsidP="00412C1E">
                                <w:pPr>
                                  <w:spacing w:line="240" w:lineRule="exact"/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</w:pP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>29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29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30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0.5075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0.2585</w:t>
                                </w:r>
                              </w:p>
                              <w:p w:rsidR="00412C1E" w:rsidRPr="00412C1E" w:rsidRDefault="00412C1E" w:rsidP="00412C1E">
                                <w:pPr>
                                  <w:spacing w:line="240" w:lineRule="exact"/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</w:pP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>30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30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31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0.9744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0.963</w:t>
                                </w:r>
                              </w:p>
                              <w:p w:rsidR="00412C1E" w:rsidRPr="00412C1E" w:rsidRDefault="00412C1E" w:rsidP="00412C1E">
                                <w:pPr>
                                  <w:spacing w:line="240" w:lineRule="exact"/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</w:pP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>31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31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32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0.3105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0.3619</w:t>
                                </w:r>
                              </w:p>
                              <w:p w:rsidR="00412C1E" w:rsidRPr="00412C1E" w:rsidRDefault="00412C1E" w:rsidP="00412C1E">
                                <w:pPr>
                                  <w:spacing w:line="240" w:lineRule="exact"/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</w:pP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>32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32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33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0.341</w:t>
                                </w:r>
                                <w:r w:rsidRPr="00412C1E">
                                  <w:rPr>
                                    <w:rFonts w:ascii="Times New Roman" w:hAnsi="Times New Roman" w:cs="Times New Roman"/>
                                    <w:sz w:val="10"/>
                                    <w:szCs w:val="10"/>
                                  </w:rPr>
                                  <w:tab/>
                                  <w:t>0.5302</w:t>
                                </w:r>
                              </w:p>
                            </w:sdtContent>
                          </w:sdt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C40A820" id="_x0000_s1029" type="#_x0000_t202" style="position:absolute;left:0;text-align:left;margin-left:148.5pt;margin-top:3.3pt;width:121.2pt;height:110.6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">
                <v:textbox style="mso-fit-shape-to-text:t">
                  <w:txbxContent>
                    <w:sdt>
                      <w:sdtPr>
                        <w:rPr>
                          <w:rFonts w:ascii="Times New Roman" w:hAnsi="Times New Roman" w:cs="Times New Roman"/>
                          <w:sz w:val="10"/>
                          <w:szCs w:val="10"/>
                        </w:rPr>
                        <w:id w:val="568603642"/>
                        <w:temporary/>
                        <w15:appearance w15:val="hidden"/>
                      </w:sdtPr>
                      <w:sdtContent>
                        <w:p w:rsidR="00412C1E" w:rsidRPr="00412C1E" w:rsidRDefault="00412C1E" w:rsidP="00412C1E">
                          <w:pPr>
                            <w:spacing w:line="240" w:lineRule="exact"/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</w:pP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>Branch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Bus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Bus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r (ohm)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x (H)</w:t>
                          </w:r>
                        </w:p>
                        <w:p w:rsidR="00412C1E" w:rsidRPr="00412C1E" w:rsidRDefault="00412C1E" w:rsidP="00412C1E">
                          <w:pPr>
                            <w:spacing w:line="240" w:lineRule="exact"/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</w:pP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>1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1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2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0.0922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0.047</w:t>
                          </w:r>
                        </w:p>
                        <w:p w:rsidR="00412C1E" w:rsidRPr="00412C1E" w:rsidRDefault="00412C1E" w:rsidP="00412C1E">
                          <w:pPr>
                            <w:spacing w:line="240" w:lineRule="exact"/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</w:pP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>2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2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3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0.493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0.2511</w:t>
                          </w:r>
                        </w:p>
                        <w:p w:rsidR="00412C1E" w:rsidRPr="00412C1E" w:rsidRDefault="00412C1E" w:rsidP="00412C1E">
                          <w:pPr>
                            <w:spacing w:line="240" w:lineRule="exact"/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</w:pP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>3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3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4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0.366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0.1864</w:t>
                          </w:r>
                        </w:p>
                        <w:p w:rsidR="00412C1E" w:rsidRPr="00412C1E" w:rsidRDefault="00412C1E" w:rsidP="00412C1E">
                          <w:pPr>
                            <w:spacing w:line="240" w:lineRule="exact"/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</w:pP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>4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4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5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0.3811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0.1941</w:t>
                          </w:r>
                        </w:p>
                        <w:p w:rsidR="00412C1E" w:rsidRPr="00412C1E" w:rsidRDefault="00412C1E" w:rsidP="00412C1E">
                          <w:pPr>
                            <w:spacing w:line="240" w:lineRule="exact"/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</w:pP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>5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5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6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0.819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0.707</w:t>
                          </w:r>
                        </w:p>
                        <w:p w:rsidR="00412C1E" w:rsidRPr="00412C1E" w:rsidRDefault="00412C1E" w:rsidP="00412C1E">
                          <w:pPr>
                            <w:spacing w:line="240" w:lineRule="exact"/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</w:pP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>6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6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7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0.1872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0.6188</w:t>
                          </w:r>
                        </w:p>
                        <w:p w:rsidR="00412C1E" w:rsidRPr="00412C1E" w:rsidRDefault="00412C1E" w:rsidP="00412C1E">
                          <w:pPr>
                            <w:spacing w:line="240" w:lineRule="exact"/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</w:pP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>7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7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8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0.7114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0.2351</w:t>
                          </w:r>
                        </w:p>
                        <w:p w:rsidR="00412C1E" w:rsidRPr="00412C1E" w:rsidRDefault="00412C1E" w:rsidP="00412C1E">
                          <w:pPr>
                            <w:spacing w:line="240" w:lineRule="exact"/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</w:pP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>8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8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9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1.03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0.74</w:t>
                          </w:r>
                        </w:p>
                        <w:p w:rsidR="00412C1E" w:rsidRPr="00412C1E" w:rsidRDefault="00412C1E" w:rsidP="00412C1E">
                          <w:pPr>
                            <w:spacing w:line="240" w:lineRule="exact"/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</w:pP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>9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9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10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1.044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0.74</w:t>
                          </w:r>
                        </w:p>
                        <w:p w:rsidR="00412C1E" w:rsidRPr="00412C1E" w:rsidRDefault="00412C1E" w:rsidP="00412C1E">
                          <w:pPr>
                            <w:spacing w:line="240" w:lineRule="exact"/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</w:pP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>10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10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11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0.1966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0.065</w:t>
                          </w:r>
                        </w:p>
                        <w:p w:rsidR="00412C1E" w:rsidRPr="00412C1E" w:rsidRDefault="00412C1E" w:rsidP="00412C1E">
                          <w:pPr>
                            <w:spacing w:line="240" w:lineRule="exact"/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</w:pP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>11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11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12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0.3744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0.1238</w:t>
                          </w:r>
                        </w:p>
                        <w:p w:rsidR="00412C1E" w:rsidRPr="00412C1E" w:rsidRDefault="00412C1E" w:rsidP="00412C1E">
                          <w:pPr>
                            <w:spacing w:line="240" w:lineRule="exact"/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</w:pP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>12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12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13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1.468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1.155</w:t>
                          </w:r>
                        </w:p>
                        <w:p w:rsidR="00412C1E" w:rsidRPr="00412C1E" w:rsidRDefault="00412C1E" w:rsidP="00412C1E">
                          <w:pPr>
                            <w:spacing w:line="240" w:lineRule="exact"/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</w:pP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>13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13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14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0.5416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0.7129</w:t>
                          </w:r>
                        </w:p>
                        <w:p w:rsidR="00412C1E" w:rsidRPr="00412C1E" w:rsidRDefault="00412C1E" w:rsidP="00412C1E">
                          <w:pPr>
                            <w:spacing w:line="240" w:lineRule="exact"/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</w:pP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>14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14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15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0.591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0.526</w:t>
                          </w:r>
                        </w:p>
                        <w:p w:rsidR="00412C1E" w:rsidRPr="00412C1E" w:rsidRDefault="00412C1E" w:rsidP="00412C1E">
                          <w:pPr>
                            <w:spacing w:line="240" w:lineRule="exact"/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</w:pP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>15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15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16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0.7463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0.545</w:t>
                          </w:r>
                        </w:p>
                        <w:p w:rsidR="00412C1E" w:rsidRPr="00412C1E" w:rsidRDefault="00412C1E" w:rsidP="00412C1E">
                          <w:pPr>
                            <w:spacing w:line="240" w:lineRule="exact"/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</w:pP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>16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16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17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1.289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1.721</w:t>
                          </w:r>
                        </w:p>
                        <w:p w:rsidR="00412C1E" w:rsidRPr="00412C1E" w:rsidRDefault="00412C1E" w:rsidP="00412C1E">
                          <w:pPr>
                            <w:spacing w:line="240" w:lineRule="exact"/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</w:pP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>17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17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18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0.732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0.574</w:t>
                          </w:r>
                        </w:p>
                        <w:p w:rsidR="00412C1E" w:rsidRPr="00412C1E" w:rsidRDefault="00412C1E" w:rsidP="00412C1E">
                          <w:pPr>
                            <w:spacing w:line="240" w:lineRule="exact"/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</w:pP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>18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2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19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0.164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0.1565</w:t>
                          </w:r>
                        </w:p>
                        <w:p w:rsidR="00412C1E" w:rsidRPr="00412C1E" w:rsidRDefault="00412C1E" w:rsidP="00412C1E">
                          <w:pPr>
                            <w:spacing w:line="240" w:lineRule="exact"/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</w:pP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>19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19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20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1.5042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1.3554</w:t>
                          </w:r>
                        </w:p>
                        <w:p w:rsidR="00412C1E" w:rsidRPr="00412C1E" w:rsidRDefault="00412C1E" w:rsidP="00412C1E">
                          <w:pPr>
                            <w:spacing w:line="240" w:lineRule="exact"/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</w:pP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>20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20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21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0.4095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0.4784</w:t>
                          </w:r>
                        </w:p>
                        <w:p w:rsidR="00412C1E" w:rsidRPr="00412C1E" w:rsidRDefault="00412C1E" w:rsidP="00412C1E">
                          <w:pPr>
                            <w:spacing w:line="240" w:lineRule="exact"/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</w:pP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>21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21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22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0.7089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0.9373</w:t>
                          </w:r>
                        </w:p>
                        <w:p w:rsidR="00412C1E" w:rsidRPr="00412C1E" w:rsidRDefault="00412C1E" w:rsidP="00412C1E">
                          <w:pPr>
                            <w:spacing w:line="240" w:lineRule="exact"/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</w:pP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>22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3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23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0.4512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0.3083</w:t>
                          </w:r>
                        </w:p>
                        <w:p w:rsidR="00412C1E" w:rsidRPr="00412C1E" w:rsidRDefault="00412C1E" w:rsidP="00412C1E">
                          <w:pPr>
                            <w:spacing w:line="240" w:lineRule="exact"/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</w:pP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>23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23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24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0.898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0.7091</w:t>
                          </w:r>
                        </w:p>
                        <w:p w:rsidR="00412C1E" w:rsidRPr="00412C1E" w:rsidRDefault="00412C1E" w:rsidP="00412C1E">
                          <w:pPr>
                            <w:spacing w:line="240" w:lineRule="exact"/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</w:pP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>24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24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25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0.896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0.7011</w:t>
                          </w:r>
                        </w:p>
                        <w:p w:rsidR="00412C1E" w:rsidRPr="00412C1E" w:rsidRDefault="00412C1E" w:rsidP="00412C1E">
                          <w:pPr>
                            <w:spacing w:line="240" w:lineRule="exact"/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</w:pP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>25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6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26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0.203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0.1034</w:t>
                          </w:r>
                        </w:p>
                        <w:p w:rsidR="00412C1E" w:rsidRPr="00412C1E" w:rsidRDefault="00412C1E" w:rsidP="00412C1E">
                          <w:pPr>
                            <w:spacing w:line="240" w:lineRule="exact"/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</w:pP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>26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26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27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0.2842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0.1447</w:t>
                          </w:r>
                        </w:p>
                        <w:p w:rsidR="00412C1E" w:rsidRPr="00412C1E" w:rsidRDefault="00412C1E" w:rsidP="00412C1E">
                          <w:pPr>
                            <w:spacing w:line="240" w:lineRule="exact"/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</w:pP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>27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27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28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1.059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0.9337</w:t>
                          </w:r>
                        </w:p>
                        <w:p w:rsidR="00412C1E" w:rsidRPr="00412C1E" w:rsidRDefault="00412C1E" w:rsidP="00412C1E">
                          <w:pPr>
                            <w:spacing w:line="240" w:lineRule="exact"/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</w:pP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>28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28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29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0.8042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0.7006</w:t>
                          </w:r>
                        </w:p>
                        <w:p w:rsidR="00412C1E" w:rsidRPr="00412C1E" w:rsidRDefault="00412C1E" w:rsidP="00412C1E">
                          <w:pPr>
                            <w:spacing w:line="240" w:lineRule="exact"/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</w:pP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>29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29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30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0.5075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0.2585</w:t>
                          </w:r>
                        </w:p>
                        <w:p w:rsidR="00412C1E" w:rsidRPr="00412C1E" w:rsidRDefault="00412C1E" w:rsidP="00412C1E">
                          <w:pPr>
                            <w:spacing w:line="240" w:lineRule="exact"/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</w:pP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>30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30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31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0.9744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0.963</w:t>
                          </w:r>
                        </w:p>
                        <w:p w:rsidR="00412C1E" w:rsidRPr="00412C1E" w:rsidRDefault="00412C1E" w:rsidP="00412C1E">
                          <w:pPr>
                            <w:spacing w:line="240" w:lineRule="exact"/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</w:pP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>31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31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32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0.3105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0.3619</w:t>
                          </w:r>
                        </w:p>
                        <w:p w:rsidR="00412C1E" w:rsidRPr="00412C1E" w:rsidRDefault="00412C1E" w:rsidP="00412C1E">
                          <w:pPr>
                            <w:spacing w:line="240" w:lineRule="exact"/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</w:pP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>32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32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33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0.341</w:t>
                          </w:r>
                          <w:r w:rsidRPr="00412C1E">
                            <w:rPr>
                              <w:rFonts w:ascii="Times New Roman" w:hAnsi="Times New Roman" w:cs="Times New Roman"/>
                              <w:sz w:val="10"/>
                              <w:szCs w:val="10"/>
                            </w:rPr>
                            <w:tab/>
                            <w:t>0.5302</w:t>
                          </w:r>
                        </w:p>
                      </w:sdtContent>
                    </w:sdt>
                  </w:txbxContent>
                </v:textbox>
                <w10:wrap type="square"/>
              </v:shape>
            </w:pict>
          </mc:Fallback>
        </mc:AlternateContent>
      </w:r>
    </w:p>
    <w:p w:rsidR="000119C1" w:rsidRPr="00DC6797" w:rsidRDefault="000119C1" w:rsidP="00812502">
      <w:pPr>
        <w:ind w:firstLineChars="200" w:firstLine="360"/>
        <w:rPr>
          <w:rFonts w:ascii="Times New Roman" w:hAnsi="Times New Roman"/>
          <w:color w:val="000000" w:themeColor="text1"/>
          <w:sz w:val="18"/>
          <w:szCs w:val="18"/>
        </w:rPr>
      </w:pPr>
    </w:p>
    <w:sectPr w:rsidR="000119C1" w:rsidRPr="00DC67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A1853" w:rsidRDefault="004A1853" w:rsidP="00020B13">
      <w:r>
        <w:separator/>
      </w:r>
    </w:p>
  </w:endnote>
  <w:endnote w:type="continuationSeparator" w:id="0">
    <w:p w:rsidR="004A1853" w:rsidRDefault="004A1853" w:rsidP="00020B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A1853" w:rsidRDefault="004A1853" w:rsidP="00020B13">
      <w:r>
        <w:separator/>
      </w:r>
    </w:p>
  </w:footnote>
  <w:footnote w:type="continuationSeparator" w:id="0">
    <w:p w:rsidR="004A1853" w:rsidRDefault="004A1853" w:rsidP="00020B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6BD3"/>
    <w:rsid w:val="000119C1"/>
    <w:rsid w:val="00020B13"/>
    <w:rsid w:val="00125335"/>
    <w:rsid w:val="001454CB"/>
    <w:rsid w:val="00177518"/>
    <w:rsid w:val="001C4808"/>
    <w:rsid w:val="00223088"/>
    <w:rsid w:val="00244341"/>
    <w:rsid w:val="00297DEE"/>
    <w:rsid w:val="002C46B8"/>
    <w:rsid w:val="002D3946"/>
    <w:rsid w:val="00301DB4"/>
    <w:rsid w:val="00303B93"/>
    <w:rsid w:val="0035423F"/>
    <w:rsid w:val="003849D8"/>
    <w:rsid w:val="003C74F2"/>
    <w:rsid w:val="00412C1E"/>
    <w:rsid w:val="004A1853"/>
    <w:rsid w:val="004A4234"/>
    <w:rsid w:val="004C2296"/>
    <w:rsid w:val="00505389"/>
    <w:rsid w:val="00514987"/>
    <w:rsid w:val="005273AB"/>
    <w:rsid w:val="00574A47"/>
    <w:rsid w:val="00586BD3"/>
    <w:rsid w:val="005B3E5F"/>
    <w:rsid w:val="005C1FF0"/>
    <w:rsid w:val="005C2004"/>
    <w:rsid w:val="00640CD6"/>
    <w:rsid w:val="006A6D2D"/>
    <w:rsid w:val="006B36B0"/>
    <w:rsid w:val="006C41D9"/>
    <w:rsid w:val="007A5042"/>
    <w:rsid w:val="007E14D5"/>
    <w:rsid w:val="00812502"/>
    <w:rsid w:val="008D5EC6"/>
    <w:rsid w:val="00977FCE"/>
    <w:rsid w:val="009910BB"/>
    <w:rsid w:val="009A7396"/>
    <w:rsid w:val="00A3056C"/>
    <w:rsid w:val="00A31481"/>
    <w:rsid w:val="00A5767F"/>
    <w:rsid w:val="00A64333"/>
    <w:rsid w:val="00AA356C"/>
    <w:rsid w:val="00AA7EFF"/>
    <w:rsid w:val="00AF7D17"/>
    <w:rsid w:val="00B32CB2"/>
    <w:rsid w:val="00BB0FFD"/>
    <w:rsid w:val="00BB505A"/>
    <w:rsid w:val="00BD1A05"/>
    <w:rsid w:val="00BD701F"/>
    <w:rsid w:val="00C24E22"/>
    <w:rsid w:val="00C605C8"/>
    <w:rsid w:val="00C85A70"/>
    <w:rsid w:val="00C90C79"/>
    <w:rsid w:val="00C91BD7"/>
    <w:rsid w:val="00C934D8"/>
    <w:rsid w:val="00D267AB"/>
    <w:rsid w:val="00D973E7"/>
    <w:rsid w:val="00DB28BB"/>
    <w:rsid w:val="00DC6797"/>
    <w:rsid w:val="00E6661A"/>
    <w:rsid w:val="00E67751"/>
    <w:rsid w:val="00E90684"/>
    <w:rsid w:val="00EF5526"/>
    <w:rsid w:val="00EF62E8"/>
    <w:rsid w:val="00F86C39"/>
    <w:rsid w:val="00F978A7"/>
    <w:rsid w:val="00FB6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505EA2"/>
  <w15:docId w15:val="{C1403F5A-9BCB-4560-B227-77FCC7E16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0B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20B1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20B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20B13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5C2004"/>
    <w:pPr>
      <w:ind w:firstLineChars="200" w:firstLine="420"/>
    </w:pPr>
  </w:style>
  <w:style w:type="paragraph" w:customStyle="1" w:styleId="Text">
    <w:name w:val="Text"/>
    <w:basedOn w:val="Normal"/>
    <w:link w:val="TextChar"/>
    <w:rsid w:val="006B36B0"/>
    <w:pPr>
      <w:autoSpaceDE w:val="0"/>
      <w:autoSpaceDN w:val="0"/>
      <w:spacing w:line="252" w:lineRule="auto"/>
      <w:ind w:firstLine="202"/>
    </w:pPr>
    <w:rPr>
      <w:rFonts w:ascii="Times New Roman" w:eastAsia="SimSun" w:hAnsi="Times New Roman" w:cs="Times New Roman"/>
      <w:kern w:val="0"/>
      <w:sz w:val="20"/>
      <w:szCs w:val="20"/>
      <w:lang w:val="x-none" w:eastAsia="en-US"/>
    </w:rPr>
  </w:style>
  <w:style w:type="character" w:customStyle="1" w:styleId="TextChar">
    <w:name w:val="Text Char"/>
    <w:link w:val="Text"/>
    <w:rsid w:val="006B36B0"/>
    <w:rPr>
      <w:rFonts w:ascii="Times New Roman" w:eastAsia="SimSun" w:hAnsi="Times New Roman" w:cs="Times New Roman"/>
      <w:kern w:val="0"/>
      <w:sz w:val="20"/>
      <w:szCs w:val="20"/>
      <w:lang w:val="x-none" w:eastAsia="en-US"/>
    </w:rPr>
  </w:style>
  <w:style w:type="paragraph" w:customStyle="1" w:styleId="TTPIndent">
    <w:name w:val="TTP Indent"/>
    <w:qFormat/>
    <w:rsid w:val="006B36B0"/>
    <w:pPr>
      <w:ind w:firstLineChars="200" w:firstLine="200"/>
      <w:jc w:val="both"/>
    </w:pPr>
    <w:rPr>
      <w:rFonts w:ascii="Times New Roman" w:eastAsia="SimSun" w:hAnsi="Times New Roman" w:cs="Times New Roman"/>
      <w:color w:val="000000"/>
      <w:spacing w:val="-1"/>
      <w:kern w:val="0"/>
      <w:sz w:val="20"/>
      <w:szCs w:val="21"/>
    </w:rPr>
  </w:style>
  <w:style w:type="character" w:customStyle="1" w:styleId="text-dst">
    <w:name w:val="text-dst"/>
    <w:basedOn w:val="DefaultParagraphFont"/>
    <w:rsid w:val="006B36B0"/>
  </w:style>
  <w:style w:type="paragraph" w:customStyle="1" w:styleId="MDPI62Acknowledgments">
    <w:name w:val="MDPI_6.2_Acknowledgments"/>
    <w:qFormat/>
    <w:rsid w:val="00AA7EFF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A423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A4234"/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0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33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1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8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1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4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1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9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3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2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4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1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7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7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Fernandico, Ivy Rose</cp:lastModifiedBy>
  <cp:revision>2</cp:revision>
  <dcterms:created xsi:type="dcterms:W3CDTF">2021-09-23T13:16:00Z</dcterms:created>
  <dcterms:modified xsi:type="dcterms:W3CDTF">2021-09-23T13:16:00Z</dcterms:modified>
</cp:coreProperties>
</file>